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75A15" w14:textId="77777777" w:rsidR="0050414F" w:rsidRDefault="0050414F" w:rsidP="0050414F"/>
    <w:p w14:paraId="26278616" w14:textId="77777777" w:rsidR="0050414F" w:rsidRDefault="0050414F" w:rsidP="0050414F">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7525BF50" wp14:editId="44294EE2">
            <wp:simplePos x="0" y="0"/>
            <wp:positionH relativeFrom="margin">
              <wp:posOffset>2880995</wp:posOffset>
            </wp:positionH>
            <wp:positionV relativeFrom="margin">
              <wp:posOffset>-110490</wp:posOffset>
            </wp:positionV>
            <wp:extent cx="4013835" cy="826135"/>
            <wp:effectExtent l="0" t="0" r="0" b="0"/>
            <wp:wrapSquare wrapText="bothSides"/>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54FC525" w14:textId="77777777" w:rsidR="0050414F" w:rsidRPr="006142BA" w:rsidRDefault="0050414F" w:rsidP="0050414F">
      <w:pPr>
        <w:pStyle w:val="TableTitle"/>
        <w:rPr>
          <w:rFonts w:ascii="Arial" w:hAnsi="Arial" w:cs="Arial"/>
        </w:rPr>
      </w:pPr>
    </w:p>
    <w:p w14:paraId="704AFD65" w14:textId="77777777" w:rsidR="0050414F" w:rsidRPr="006142BA" w:rsidRDefault="0050414F" w:rsidP="0050414F">
      <w:pPr>
        <w:pStyle w:val="TableTitle"/>
        <w:rPr>
          <w:rFonts w:ascii="Arial" w:hAnsi="Arial" w:cs="Arial"/>
        </w:rPr>
      </w:pPr>
    </w:p>
    <w:p w14:paraId="07E80D8C" w14:textId="77777777" w:rsidR="0050414F" w:rsidRPr="006142BA" w:rsidRDefault="0050414F" w:rsidP="0050414F">
      <w:pPr>
        <w:pStyle w:val="TableTitle"/>
        <w:rPr>
          <w:rFonts w:ascii="Arial" w:hAnsi="Arial" w:cs="Arial"/>
        </w:rPr>
      </w:pPr>
    </w:p>
    <w:p w14:paraId="6C5C5F17" w14:textId="77777777" w:rsidR="0050414F" w:rsidRPr="00F60FD4" w:rsidRDefault="0050414F" w:rsidP="0050414F">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9551"/>
        <w:gridCol w:w="1790"/>
      </w:tblGrid>
      <w:tr w:rsidR="0050414F" w:rsidRPr="00F60FD4" w14:paraId="014E07FE" w14:textId="77777777" w:rsidTr="00116FD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EB8EE24" w14:textId="77777777" w:rsidR="0050414F" w:rsidRPr="00F60FD4" w:rsidRDefault="0050414F" w:rsidP="00116FD3">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794AD6E" w14:textId="77777777" w:rsidR="0050414F" w:rsidRPr="00F60FD4" w:rsidRDefault="0050414F" w:rsidP="00116FD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DCDF9F9" w14:textId="77777777" w:rsidR="0050414F" w:rsidRPr="00C95305" w:rsidRDefault="0050414F" w:rsidP="00116FD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1FBBB53" w14:textId="77777777" w:rsidR="0050414F" w:rsidRPr="00C95305" w:rsidRDefault="0050414F" w:rsidP="00116FD3">
            <w:pPr>
              <w:pStyle w:val="TableHeader"/>
              <w:rPr>
                <w:rFonts w:ascii="Arial" w:hAnsi="Arial" w:cs="Arial"/>
                <w:color w:val="000000"/>
                <w:sz w:val="22"/>
                <w:szCs w:val="22"/>
              </w:rPr>
            </w:pPr>
            <w:r w:rsidRPr="00C95305">
              <w:rPr>
                <w:rFonts w:ascii="Arial" w:hAnsi="Arial" w:cs="Arial"/>
                <w:sz w:val="22"/>
                <w:szCs w:val="22"/>
              </w:rPr>
              <w:t>Addressed on page number</w:t>
            </w:r>
          </w:p>
        </w:tc>
      </w:tr>
      <w:tr w:rsidR="0050414F" w:rsidRPr="00F60FD4" w14:paraId="6D9FEF73" w14:textId="77777777" w:rsidTr="00116FD3">
        <w:trPr>
          <w:cantSplit/>
          <w:trHeight w:val="259"/>
        </w:trPr>
        <w:tc>
          <w:tcPr>
            <w:tcW w:w="4359" w:type="pct"/>
            <w:gridSpan w:val="3"/>
            <w:tcBorders>
              <w:top w:val="single" w:sz="4" w:space="0" w:color="auto"/>
            </w:tcBorders>
            <w:shd w:val="clear" w:color="auto" w:fill="auto"/>
            <w:tcMar>
              <w:top w:w="85" w:type="dxa"/>
              <w:bottom w:w="85" w:type="dxa"/>
            </w:tcMar>
          </w:tcPr>
          <w:p w14:paraId="29954E87" w14:textId="77777777" w:rsidR="0050414F" w:rsidRPr="00F60FD4" w:rsidRDefault="0050414F" w:rsidP="00116FD3">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FF24DCF" w14:textId="77777777" w:rsidR="0050414F" w:rsidRPr="00F60FD4" w:rsidRDefault="0050414F" w:rsidP="00116FD3">
            <w:pPr>
              <w:rPr>
                <w:rFonts w:ascii="Arial" w:hAnsi="Arial" w:cs="Arial"/>
                <w:b/>
                <w:sz w:val="22"/>
                <w:szCs w:val="22"/>
              </w:rPr>
            </w:pPr>
          </w:p>
        </w:tc>
      </w:tr>
      <w:tr w:rsidR="0050414F" w:rsidRPr="00F60FD4" w14:paraId="7B4E8EEA" w14:textId="77777777" w:rsidTr="00116FD3">
        <w:trPr>
          <w:cantSplit/>
          <w:trHeight w:val="259"/>
        </w:trPr>
        <w:tc>
          <w:tcPr>
            <w:tcW w:w="696" w:type="pct"/>
            <w:shd w:val="clear" w:color="auto" w:fill="auto"/>
            <w:tcMar>
              <w:top w:w="85" w:type="dxa"/>
              <w:bottom w:w="85" w:type="dxa"/>
            </w:tcMar>
          </w:tcPr>
          <w:p w14:paraId="2BB210DB" w14:textId="77777777" w:rsidR="0050414F" w:rsidRPr="00F60FD4" w:rsidRDefault="0050414F" w:rsidP="00116FD3">
            <w:pPr>
              <w:rPr>
                <w:rFonts w:ascii="Arial" w:hAnsi="Arial" w:cs="Arial"/>
                <w:sz w:val="22"/>
                <w:szCs w:val="22"/>
              </w:rPr>
            </w:pPr>
            <w:r w:rsidRPr="00F60FD4">
              <w:rPr>
                <w:rFonts w:ascii="Arial" w:hAnsi="Arial" w:cs="Arial"/>
                <w:sz w:val="22"/>
                <w:szCs w:val="22"/>
              </w:rPr>
              <w:t>Title</w:t>
            </w:r>
          </w:p>
        </w:tc>
        <w:tc>
          <w:tcPr>
            <w:tcW w:w="242" w:type="pct"/>
          </w:tcPr>
          <w:p w14:paraId="693D619F" w14:textId="77777777" w:rsidR="0050414F" w:rsidRPr="00F60FD4" w:rsidRDefault="0050414F" w:rsidP="00116FD3">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2D6F636" w14:textId="77777777" w:rsidR="0050414F" w:rsidRPr="00F60FD4" w:rsidRDefault="0050414F" w:rsidP="00116FD3">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BB07392" w14:textId="77777777" w:rsidR="0050414F" w:rsidRPr="00F60FD4" w:rsidRDefault="0050414F" w:rsidP="00116FD3">
            <w:pPr>
              <w:rPr>
                <w:rFonts w:ascii="Arial" w:hAnsi="Arial" w:cs="Arial"/>
                <w:sz w:val="22"/>
                <w:szCs w:val="22"/>
              </w:rPr>
            </w:pPr>
            <w:r>
              <w:rPr>
                <w:rFonts w:ascii="Arial" w:hAnsi="Arial" w:cs="Arial"/>
                <w:sz w:val="22"/>
                <w:szCs w:val="22"/>
              </w:rPr>
              <w:t>_____1______</w:t>
            </w:r>
          </w:p>
        </w:tc>
      </w:tr>
      <w:tr w:rsidR="0050414F" w:rsidRPr="00F60FD4" w14:paraId="49DAE807" w14:textId="77777777" w:rsidTr="00116FD3">
        <w:trPr>
          <w:cantSplit/>
          <w:trHeight w:val="259"/>
        </w:trPr>
        <w:tc>
          <w:tcPr>
            <w:tcW w:w="696" w:type="pct"/>
            <w:vMerge w:val="restart"/>
            <w:shd w:val="clear" w:color="auto" w:fill="auto"/>
            <w:tcMar>
              <w:top w:w="85" w:type="dxa"/>
              <w:bottom w:w="85" w:type="dxa"/>
            </w:tcMar>
          </w:tcPr>
          <w:p w14:paraId="0FCD8FE9" w14:textId="77777777" w:rsidR="0050414F" w:rsidRPr="00F60FD4" w:rsidRDefault="0050414F" w:rsidP="00116FD3">
            <w:pPr>
              <w:rPr>
                <w:rFonts w:ascii="Arial" w:hAnsi="Arial" w:cs="Arial"/>
                <w:sz w:val="22"/>
                <w:szCs w:val="22"/>
              </w:rPr>
            </w:pPr>
            <w:r w:rsidRPr="00F60FD4">
              <w:rPr>
                <w:rFonts w:ascii="Arial" w:hAnsi="Arial" w:cs="Arial"/>
                <w:sz w:val="22"/>
                <w:szCs w:val="22"/>
              </w:rPr>
              <w:t>Trial registration</w:t>
            </w:r>
          </w:p>
        </w:tc>
        <w:tc>
          <w:tcPr>
            <w:tcW w:w="242" w:type="pct"/>
          </w:tcPr>
          <w:p w14:paraId="5C169C82" w14:textId="77777777" w:rsidR="0050414F" w:rsidRPr="00F60FD4" w:rsidRDefault="0050414F" w:rsidP="00116FD3">
            <w:pPr>
              <w:rPr>
                <w:rFonts w:ascii="Arial" w:hAnsi="Arial" w:cs="Arial"/>
                <w:sz w:val="22"/>
                <w:szCs w:val="22"/>
              </w:rPr>
            </w:pPr>
            <w:r w:rsidRPr="00F60FD4">
              <w:rPr>
                <w:rFonts w:ascii="Arial" w:hAnsi="Arial" w:cs="Arial"/>
                <w:sz w:val="22"/>
                <w:szCs w:val="22"/>
              </w:rPr>
              <w:t>2a</w:t>
            </w:r>
          </w:p>
        </w:tc>
        <w:tc>
          <w:tcPr>
            <w:tcW w:w="3421" w:type="pct"/>
          </w:tcPr>
          <w:p w14:paraId="6A7F1046" w14:textId="77777777" w:rsidR="0050414F" w:rsidRPr="00F60FD4" w:rsidRDefault="0050414F" w:rsidP="00116FD3">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7A04099" w14:textId="77777777" w:rsidR="0050414F" w:rsidRPr="00F60FD4" w:rsidRDefault="0050414F" w:rsidP="00116FD3">
            <w:pPr>
              <w:rPr>
                <w:rFonts w:ascii="Arial" w:hAnsi="Arial" w:cs="Arial"/>
                <w:sz w:val="22"/>
                <w:szCs w:val="22"/>
              </w:rPr>
            </w:pPr>
            <w:r>
              <w:rPr>
                <w:rFonts w:ascii="Arial" w:hAnsi="Arial" w:cs="Arial"/>
                <w:sz w:val="22"/>
                <w:szCs w:val="22"/>
              </w:rPr>
              <w:t>_____3_____</w:t>
            </w:r>
          </w:p>
        </w:tc>
      </w:tr>
      <w:tr w:rsidR="0050414F" w:rsidRPr="00F60FD4" w14:paraId="6B2A75F8" w14:textId="77777777" w:rsidTr="00116FD3">
        <w:trPr>
          <w:cantSplit/>
          <w:trHeight w:val="259"/>
        </w:trPr>
        <w:tc>
          <w:tcPr>
            <w:tcW w:w="696" w:type="pct"/>
            <w:vMerge/>
            <w:tcMar>
              <w:top w:w="85" w:type="dxa"/>
              <w:bottom w:w="85" w:type="dxa"/>
            </w:tcMar>
          </w:tcPr>
          <w:p w14:paraId="6E042217" w14:textId="77777777" w:rsidR="0050414F" w:rsidRPr="00F60FD4" w:rsidRDefault="0050414F" w:rsidP="00116FD3">
            <w:pPr>
              <w:rPr>
                <w:rFonts w:ascii="Arial" w:hAnsi="Arial" w:cs="Arial"/>
                <w:sz w:val="22"/>
                <w:szCs w:val="22"/>
              </w:rPr>
            </w:pPr>
          </w:p>
        </w:tc>
        <w:tc>
          <w:tcPr>
            <w:tcW w:w="242" w:type="pct"/>
          </w:tcPr>
          <w:p w14:paraId="2F9CCC7C" w14:textId="77777777" w:rsidR="0050414F" w:rsidRPr="00F60FD4" w:rsidRDefault="0050414F" w:rsidP="00116FD3">
            <w:pPr>
              <w:rPr>
                <w:rFonts w:ascii="Arial" w:hAnsi="Arial" w:cs="Arial"/>
                <w:sz w:val="22"/>
                <w:szCs w:val="22"/>
              </w:rPr>
            </w:pPr>
            <w:r w:rsidRPr="00F60FD4">
              <w:rPr>
                <w:rFonts w:ascii="Arial" w:hAnsi="Arial" w:cs="Arial"/>
                <w:sz w:val="22"/>
                <w:szCs w:val="22"/>
              </w:rPr>
              <w:t>2b</w:t>
            </w:r>
          </w:p>
        </w:tc>
        <w:tc>
          <w:tcPr>
            <w:tcW w:w="3421" w:type="pct"/>
          </w:tcPr>
          <w:p w14:paraId="2D5D7BE7" w14:textId="77777777" w:rsidR="0050414F" w:rsidRPr="00F60FD4" w:rsidRDefault="0050414F" w:rsidP="00116FD3">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6671200" w14:textId="77777777" w:rsidR="0050414F" w:rsidRPr="00F60FD4" w:rsidRDefault="0050414F" w:rsidP="00116FD3">
            <w:pPr>
              <w:rPr>
                <w:rFonts w:ascii="Arial" w:hAnsi="Arial" w:cs="Arial"/>
                <w:sz w:val="22"/>
                <w:szCs w:val="22"/>
              </w:rPr>
            </w:pPr>
            <w:r>
              <w:rPr>
                <w:rFonts w:ascii="Arial" w:hAnsi="Arial" w:cs="Arial"/>
                <w:sz w:val="22"/>
                <w:szCs w:val="22"/>
              </w:rPr>
              <w:t>____N/A______</w:t>
            </w:r>
          </w:p>
        </w:tc>
      </w:tr>
      <w:tr w:rsidR="0050414F" w:rsidRPr="00F60FD4" w14:paraId="22A6AE0E" w14:textId="77777777" w:rsidTr="00116FD3">
        <w:trPr>
          <w:cantSplit/>
          <w:trHeight w:val="259"/>
        </w:trPr>
        <w:tc>
          <w:tcPr>
            <w:tcW w:w="696" w:type="pct"/>
            <w:shd w:val="clear" w:color="auto" w:fill="auto"/>
            <w:tcMar>
              <w:top w:w="85" w:type="dxa"/>
              <w:bottom w:w="85" w:type="dxa"/>
            </w:tcMar>
          </w:tcPr>
          <w:p w14:paraId="56FCA18E" w14:textId="77777777" w:rsidR="0050414F" w:rsidRPr="00F60FD4" w:rsidRDefault="0050414F" w:rsidP="00116FD3">
            <w:pPr>
              <w:rPr>
                <w:rFonts w:ascii="Arial" w:hAnsi="Arial" w:cs="Arial"/>
                <w:sz w:val="22"/>
                <w:szCs w:val="22"/>
              </w:rPr>
            </w:pPr>
            <w:r w:rsidRPr="00F60FD4">
              <w:rPr>
                <w:rFonts w:ascii="Arial" w:hAnsi="Arial" w:cs="Arial"/>
                <w:sz w:val="22"/>
                <w:szCs w:val="22"/>
              </w:rPr>
              <w:t>Protocol version</w:t>
            </w:r>
          </w:p>
        </w:tc>
        <w:tc>
          <w:tcPr>
            <w:tcW w:w="242" w:type="pct"/>
          </w:tcPr>
          <w:p w14:paraId="34CEA52B" w14:textId="77777777" w:rsidR="0050414F" w:rsidRPr="00F60FD4" w:rsidRDefault="0050414F" w:rsidP="00116FD3">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6A341A1" w14:textId="77777777" w:rsidR="0050414F" w:rsidRPr="00F60FD4" w:rsidRDefault="0050414F" w:rsidP="00116FD3">
            <w:pPr>
              <w:rPr>
                <w:rFonts w:ascii="Arial" w:hAnsi="Arial" w:cs="Arial"/>
                <w:sz w:val="22"/>
                <w:szCs w:val="22"/>
              </w:rPr>
            </w:pPr>
            <w:r w:rsidRPr="00F60FD4">
              <w:rPr>
                <w:rFonts w:ascii="Arial" w:hAnsi="Arial" w:cs="Arial"/>
                <w:sz w:val="22"/>
                <w:szCs w:val="22"/>
              </w:rPr>
              <w:t>Date and version identifier</w:t>
            </w:r>
          </w:p>
        </w:tc>
        <w:tc>
          <w:tcPr>
            <w:tcW w:w="641" w:type="pct"/>
          </w:tcPr>
          <w:p w14:paraId="7019A39D" w14:textId="77777777" w:rsidR="0050414F" w:rsidRPr="00F60FD4" w:rsidRDefault="0050414F" w:rsidP="00116FD3">
            <w:pPr>
              <w:rPr>
                <w:rFonts w:ascii="Arial" w:hAnsi="Arial" w:cs="Arial"/>
                <w:sz w:val="22"/>
                <w:szCs w:val="22"/>
              </w:rPr>
            </w:pPr>
            <w:r>
              <w:rPr>
                <w:rFonts w:ascii="Arial" w:hAnsi="Arial" w:cs="Arial"/>
                <w:sz w:val="22"/>
                <w:szCs w:val="22"/>
              </w:rPr>
              <w:t>___  N/A_____</w:t>
            </w:r>
          </w:p>
        </w:tc>
      </w:tr>
      <w:tr w:rsidR="0050414F" w:rsidRPr="00F60FD4" w14:paraId="7CCA16D5" w14:textId="77777777" w:rsidTr="00116FD3">
        <w:trPr>
          <w:cantSplit/>
          <w:trHeight w:val="259"/>
        </w:trPr>
        <w:tc>
          <w:tcPr>
            <w:tcW w:w="696" w:type="pct"/>
            <w:shd w:val="clear" w:color="auto" w:fill="auto"/>
            <w:tcMar>
              <w:top w:w="85" w:type="dxa"/>
              <w:bottom w:w="85" w:type="dxa"/>
            </w:tcMar>
          </w:tcPr>
          <w:p w14:paraId="6F7017D7" w14:textId="77777777" w:rsidR="0050414F" w:rsidRPr="00F60FD4" w:rsidRDefault="0050414F" w:rsidP="00116FD3">
            <w:pPr>
              <w:rPr>
                <w:rFonts w:ascii="Arial" w:hAnsi="Arial" w:cs="Arial"/>
                <w:sz w:val="22"/>
                <w:szCs w:val="22"/>
              </w:rPr>
            </w:pPr>
            <w:r w:rsidRPr="00F60FD4">
              <w:rPr>
                <w:rFonts w:ascii="Arial" w:hAnsi="Arial" w:cs="Arial"/>
                <w:sz w:val="22"/>
                <w:szCs w:val="22"/>
              </w:rPr>
              <w:t>Funding</w:t>
            </w:r>
          </w:p>
        </w:tc>
        <w:tc>
          <w:tcPr>
            <w:tcW w:w="242" w:type="pct"/>
          </w:tcPr>
          <w:p w14:paraId="3A4F7B42" w14:textId="77777777" w:rsidR="0050414F" w:rsidRPr="00F60FD4" w:rsidRDefault="0050414F" w:rsidP="00116FD3">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638590A" w14:textId="77777777" w:rsidR="0050414F" w:rsidRPr="00F60FD4" w:rsidRDefault="0050414F" w:rsidP="00116FD3">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ABC81BE" w14:textId="6F9DD6DE" w:rsidR="0050414F" w:rsidRPr="00F60FD4" w:rsidRDefault="0050414F" w:rsidP="00116FD3">
            <w:pPr>
              <w:rPr>
                <w:rFonts w:ascii="Arial" w:hAnsi="Arial" w:cs="Arial"/>
                <w:sz w:val="22"/>
                <w:szCs w:val="22"/>
              </w:rPr>
            </w:pPr>
            <w:r w:rsidRPr="749162B8">
              <w:rPr>
                <w:rFonts w:ascii="Arial" w:hAnsi="Arial" w:cs="Arial"/>
                <w:sz w:val="22"/>
                <w:szCs w:val="22"/>
              </w:rPr>
              <w:t>___</w:t>
            </w:r>
            <w:r w:rsidR="005A52F1">
              <w:rPr>
                <w:rFonts w:ascii="Arial" w:hAnsi="Arial" w:cs="Arial"/>
                <w:sz w:val="22"/>
                <w:szCs w:val="22"/>
              </w:rPr>
              <w:t>26</w:t>
            </w:r>
            <w:r w:rsidRPr="749162B8">
              <w:rPr>
                <w:rFonts w:ascii="Arial" w:hAnsi="Arial" w:cs="Arial"/>
                <w:sz w:val="22"/>
                <w:szCs w:val="22"/>
              </w:rPr>
              <w:t>____</w:t>
            </w:r>
          </w:p>
        </w:tc>
      </w:tr>
      <w:tr w:rsidR="0050414F" w:rsidRPr="00F60FD4" w14:paraId="7DC1AFBD" w14:textId="77777777" w:rsidTr="00116FD3">
        <w:trPr>
          <w:cantSplit/>
          <w:trHeight w:val="259"/>
        </w:trPr>
        <w:tc>
          <w:tcPr>
            <w:tcW w:w="696" w:type="pct"/>
            <w:vMerge w:val="restart"/>
            <w:shd w:val="clear" w:color="auto" w:fill="auto"/>
            <w:tcMar>
              <w:top w:w="85" w:type="dxa"/>
              <w:bottom w:w="85" w:type="dxa"/>
            </w:tcMar>
          </w:tcPr>
          <w:p w14:paraId="6FDAEE26" w14:textId="77777777" w:rsidR="0050414F" w:rsidRPr="00F60FD4" w:rsidDel="00BE0F12" w:rsidRDefault="0050414F" w:rsidP="00116FD3">
            <w:pPr>
              <w:rPr>
                <w:rFonts w:ascii="Arial" w:hAnsi="Arial" w:cs="Arial"/>
                <w:sz w:val="22"/>
                <w:szCs w:val="22"/>
              </w:rPr>
            </w:pPr>
            <w:r w:rsidRPr="00F60FD4">
              <w:rPr>
                <w:rFonts w:ascii="Arial" w:hAnsi="Arial" w:cs="Arial"/>
                <w:sz w:val="22"/>
                <w:szCs w:val="22"/>
              </w:rPr>
              <w:t>Roles and responsibilities</w:t>
            </w:r>
          </w:p>
        </w:tc>
        <w:tc>
          <w:tcPr>
            <w:tcW w:w="242" w:type="pct"/>
          </w:tcPr>
          <w:p w14:paraId="3CEF22EA" w14:textId="77777777" w:rsidR="0050414F" w:rsidRPr="00F60FD4" w:rsidDel="00A15E10" w:rsidRDefault="0050414F" w:rsidP="00116FD3">
            <w:pPr>
              <w:rPr>
                <w:rFonts w:ascii="Arial" w:hAnsi="Arial" w:cs="Arial"/>
                <w:sz w:val="22"/>
                <w:szCs w:val="22"/>
              </w:rPr>
            </w:pPr>
            <w:r w:rsidRPr="00F60FD4">
              <w:rPr>
                <w:rFonts w:ascii="Arial" w:hAnsi="Arial" w:cs="Arial"/>
                <w:sz w:val="22"/>
                <w:szCs w:val="22"/>
              </w:rPr>
              <w:t>5a</w:t>
            </w:r>
          </w:p>
        </w:tc>
        <w:tc>
          <w:tcPr>
            <w:tcW w:w="3421" w:type="pct"/>
          </w:tcPr>
          <w:p w14:paraId="3D1B2F45" w14:textId="77777777" w:rsidR="0050414F" w:rsidRPr="00F60FD4" w:rsidRDefault="0050414F" w:rsidP="00116FD3">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6F12FC0" w14:textId="0CBF47CF" w:rsidR="0050414F" w:rsidRPr="00F60FD4" w:rsidRDefault="0050414F" w:rsidP="00116FD3">
            <w:pPr>
              <w:rPr>
                <w:rFonts w:ascii="Arial" w:hAnsi="Arial" w:cs="Arial"/>
                <w:sz w:val="22"/>
                <w:szCs w:val="22"/>
              </w:rPr>
            </w:pPr>
            <w:r w:rsidRPr="749162B8">
              <w:rPr>
                <w:rFonts w:ascii="Arial" w:hAnsi="Arial" w:cs="Arial"/>
                <w:sz w:val="22"/>
                <w:szCs w:val="22"/>
              </w:rPr>
              <w:t>__</w:t>
            </w:r>
            <w:r w:rsidR="005A52F1">
              <w:rPr>
                <w:rFonts w:ascii="Arial" w:hAnsi="Arial" w:cs="Arial"/>
                <w:sz w:val="22"/>
                <w:szCs w:val="22"/>
              </w:rPr>
              <w:t>26</w:t>
            </w:r>
            <w:r w:rsidRPr="749162B8">
              <w:rPr>
                <w:rFonts w:ascii="Arial" w:hAnsi="Arial" w:cs="Arial"/>
                <w:sz w:val="22"/>
                <w:szCs w:val="22"/>
              </w:rPr>
              <w:t>___</w:t>
            </w:r>
            <w:r>
              <w:rPr>
                <w:rFonts w:ascii="Arial" w:hAnsi="Arial" w:cs="Arial"/>
                <w:sz w:val="22"/>
                <w:szCs w:val="22"/>
              </w:rPr>
              <w:t>_____</w:t>
            </w:r>
          </w:p>
        </w:tc>
      </w:tr>
      <w:tr w:rsidR="0050414F" w:rsidRPr="00F60FD4" w14:paraId="0349405B" w14:textId="77777777" w:rsidTr="00116FD3">
        <w:trPr>
          <w:cantSplit/>
          <w:trHeight w:val="293"/>
        </w:trPr>
        <w:tc>
          <w:tcPr>
            <w:tcW w:w="696" w:type="pct"/>
            <w:vMerge/>
            <w:tcMar>
              <w:top w:w="85" w:type="dxa"/>
              <w:bottom w:w="85" w:type="dxa"/>
            </w:tcMar>
          </w:tcPr>
          <w:p w14:paraId="0A7FE172" w14:textId="77777777" w:rsidR="0050414F" w:rsidRPr="00F60FD4" w:rsidRDefault="0050414F" w:rsidP="00116FD3">
            <w:pPr>
              <w:rPr>
                <w:rFonts w:ascii="Arial" w:hAnsi="Arial" w:cs="Arial"/>
                <w:sz w:val="22"/>
                <w:szCs w:val="22"/>
              </w:rPr>
            </w:pPr>
          </w:p>
        </w:tc>
        <w:tc>
          <w:tcPr>
            <w:tcW w:w="242" w:type="pct"/>
          </w:tcPr>
          <w:p w14:paraId="66F88896" w14:textId="77777777" w:rsidR="0050414F" w:rsidRPr="00F60FD4" w:rsidRDefault="0050414F" w:rsidP="00116FD3">
            <w:pPr>
              <w:rPr>
                <w:rFonts w:ascii="Arial" w:hAnsi="Arial" w:cs="Arial"/>
                <w:sz w:val="22"/>
                <w:szCs w:val="22"/>
              </w:rPr>
            </w:pPr>
            <w:r w:rsidRPr="00F60FD4">
              <w:rPr>
                <w:rFonts w:ascii="Arial" w:hAnsi="Arial" w:cs="Arial"/>
                <w:sz w:val="22"/>
                <w:szCs w:val="22"/>
              </w:rPr>
              <w:t>5b</w:t>
            </w:r>
          </w:p>
        </w:tc>
        <w:tc>
          <w:tcPr>
            <w:tcW w:w="3421" w:type="pct"/>
          </w:tcPr>
          <w:p w14:paraId="679CC8D8" w14:textId="77777777" w:rsidR="0050414F" w:rsidRPr="00F60FD4" w:rsidRDefault="0050414F" w:rsidP="00116FD3">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4D1E4F5" w14:textId="77777777" w:rsidR="0050414F" w:rsidRPr="00F60FD4" w:rsidRDefault="0050414F" w:rsidP="00116FD3">
            <w:pPr>
              <w:rPr>
                <w:rFonts w:ascii="Arial" w:hAnsi="Arial" w:cs="Arial"/>
                <w:sz w:val="22"/>
                <w:szCs w:val="22"/>
              </w:rPr>
            </w:pPr>
            <w:r>
              <w:rPr>
                <w:rFonts w:ascii="Arial" w:hAnsi="Arial" w:cs="Arial"/>
                <w:sz w:val="22"/>
                <w:szCs w:val="22"/>
              </w:rPr>
              <w:t>____N/A________</w:t>
            </w:r>
          </w:p>
        </w:tc>
      </w:tr>
      <w:tr w:rsidR="0050414F" w:rsidRPr="00F60FD4" w14:paraId="7430045D" w14:textId="77777777" w:rsidTr="00116FD3">
        <w:trPr>
          <w:cantSplit/>
          <w:trHeight w:val="259"/>
        </w:trPr>
        <w:tc>
          <w:tcPr>
            <w:tcW w:w="696" w:type="pct"/>
            <w:shd w:val="clear" w:color="auto" w:fill="auto"/>
            <w:tcMar>
              <w:top w:w="85" w:type="dxa"/>
              <w:bottom w:w="85" w:type="dxa"/>
            </w:tcMar>
          </w:tcPr>
          <w:p w14:paraId="2C36A320" w14:textId="77777777" w:rsidR="0050414F" w:rsidRPr="00F60FD4" w:rsidRDefault="0050414F" w:rsidP="00116FD3">
            <w:pPr>
              <w:rPr>
                <w:rFonts w:ascii="Arial" w:hAnsi="Arial" w:cs="Arial"/>
                <w:sz w:val="22"/>
                <w:szCs w:val="22"/>
              </w:rPr>
            </w:pPr>
          </w:p>
        </w:tc>
        <w:tc>
          <w:tcPr>
            <w:tcW w:w="242" w:type="pct"/>
          </w:tcPr>
          <w:p w14:paraId="471CC1B8" w14:textId="77777777" w:rsidR="0050414F" w:rsidRPr="00F60FD4" w:rsidRDefault="0050414F" w:rsidP="00116FD3">
            <w:pPr>
              <w:rPr>
                <w:rFonts w:ascii="Arial" w:hAnsi="Arial" w:cs="Arial"/>
                <w:sz w:val="22"/>
                <w:szCs w:val="22"/>
              </w:rPr>
            </w:pPr>
            <w:r w:rsidRPr="00F60FD4">
              <w:rPr>
                <w:rFonts w:ascii="Arial" w:hAnsi="Arial" w:cs="Arial"/>
                <w:sz w:val="22"/>
                <w:szCs w:val="22"/>
              </w:rPr>
              <w:t>5c</w:t>
            </w:r>
          </w:p>
        </w:tc>
        <w:tc>
          <w:tcPr>
            <w:tcW w:w="3421" w:type="pct"/>
          </w:tcPr>
          <w:p w14:paraId="35407813" w14:textId="77777777" w:rsidR="0050414F" w:rsidRPr="00F60FD4" w:rsidRDefault="0050414F" w:rsidP="00116FD3">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54B4EA4" w14:textId="77777777" w:rsidR="0050414F" w:rsidRDefault="0050414F" w:rsidP="00116FD3">
            <w:pPr>
              <w:rPr>
                <w:rFonts w:ascii="Arial" w:hAnsi="Arial" w:cs="Arial"/>
                <w:sz w:val="22"/>
                <w:szCs w:val="22"/>
              </w:rPr>
            </w:pPr>
          </w:p>
          <w:p w14:paraId="3514A5F9" w14:textId="5369421B" w:rsidR="0050414F" w:rsidRPr="00F60FD4" w:rsidRDefault="0050414F" w:rsidP="00116FD3">
            <w:pPr>
              <w:rPr>
                <w:rFonts w:ascii="Arial" w:hAnsi="Arial" w:cs="Arial"/>
                <w:sz w:val="22"/>
                <w:szCs w:val="22"/>
              </w:rPr>
            </w:pPr>
            <w:r>
              <w:rPr>
                <w:rFonts w:ascii="Arial" w:hAnsi="Arial" w:cs="Arial"/>
                <w:sz w:val="22"/>
                <w:szCs w:val="22"/>
              </w:rPr>
              <w:t>___</w:t>
            </w:r>
            <w:r w:rsidR="005A52F1">
              <w:rPr>
                <w:rFonts w:ascii="Arial" w:hAnsi="Arial" w:cs="Arial"/>
                <w:sz w:val="22"/>
                <w:szCs w:val="22"/>
              </w:rPr>
              <w:t>26</w:t>
            </w:r>
            <w:r w:rsidRPr="749162B8">
              <w:rPr>
                <w:rFonts w:ascii="Arial" w:hAnsi="Arial" w:cs="Arial"/>
                <w:sz w:val="22"/>
                <w:szCs w:val="22"/>
              </w:rPr>
              <w:t>______</w:t>
            </w:r>
          </w:p>
        </w:tc>
      </w:tr>
      <w:tr w:rsidR="0050414F" w:rsidRPr="00F60FD4" w14:paraId="3DAE139B" w14:textId="77777777" w:rsidTr="00116FD3">
        <w:trPr>
          <w:cantSplit/>
          <w:trHeight w:val="259"/>
        </w:trPr>
        <w:tc>
          <w:tcPr>
            <w:tcW w:w="696" w:type="pct"/>
            <w:shd w:val="clear" w:color="auto" w:fill="auto"/>
            <w:tcMar>
              <w:top w:w="85" w:type="dxa"/>
              <w:bottom w:w="85" w:type="dxa"/>
            </w:tcMar>
          </w:tcPr>
          <w:p w14:paraId="71246BDA" w14:textId="77777777" w:rsidR="0050414F" w:rsidRPr="00F60FD4" w:rsidRDefault="0050414F" w:rsidP="00116FD3">
            <w:pPr>
              <w:rPr>
                <w:rFonts w:ascii="Arial" w:hAnsi="Arial" w:cs="Arial"/>
                <w:sz w:val="22"/>
                <w:szCs w:val="22"/>
              </w:rPr>
            </w:pPr>
          </w:p>
        </w:tc>
        <w:tc>
          <w:tcPr>
            <w:tcW w:w="242" w:type="pct"/>
          </w:tcPr>
          <w:p w14:paraId="1D4A8501" w14:textId="77777777" w:rsidR="0050414F" w:rsidRPr="00F60FD4" w:rsidRDefault="0050414F" w:rsidP="00116FD3">
            <w:pPr>
              <w:rPr>
                <w:rFonts w:ascii="Arial" w:hAnsi="Arial" w:cs="Arial"/>
                <w:sz w:val="22"/>
                <w:szCs w:val="22"/>
              </w:rPr>
            </w:pPr>
            <w:r w:rsidRPr="00F60FD4">
              <w:rPr>
                <w:rFonts w:ascii="Arial" w:hAnsi="Arial" w:cs="Arial"/>
                <w:sz w:val="22"/>
                <w:szCs w:val="22"/>
              </w:rPr>
              <w:t>5d</w:t>
            </w:r>
          </w:p>
        </w:tc>
        <w:tc>
          <w:tcPr>
            <w:tcW w:w="3421" w:type="pct"/>
          </w:tcPr>
          <w:p w14:paraId="4EDD461D" w14:textId="77777777" w:rsidR="0050414F" w:rsidRDefault="0050414F" w:rsidP="00116FD3">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D79CB5" w14:textId="77777777" w:rsidR="0050414F" w:rsidRPr="00F60FD4" w:rsidRDefault="0050414F" w:rsidP="00116FD3">
            <w:pPr>
              <w:rPr>
                <w:rFonts w:ascii="Arial" w:hAnsi="Arial" w:cs="Arial"/>
                <w:sz w:val="22"/>
                <w:szCs w:val="22"/>
              </w:rPr>
            </w:pPr>
          </w:p>
        </w:tc>
        <w:tc>
          <w:tcPr>
            <w:tcW w:w="641" w:type="pct"/>
          </w:tcPr>
          <w:p w14:paraId="7FA37AE1" w14:textId="77777777" w:rsidR="0050414F" w:rsidRPr="00F60FD4" w:rsidRDefault="0050414F" w:rsidP="00116FD3">
            <w:pPr>
              <w:rPr>
                <w:rFonts w:ascii="Arial" w:hAnsi="Arial" w:cs="Arial"/>
                <w:sz w:val="22"/>
                <w:szCs w:val="22"/>
              </w:rPr>
            </w:pPr>
            <w:r>
              <w:rPr>
                <w:rFonts w:ascii="Arial" w:hAnsi="Arial" w:cs="Arial"/>
                <w:sz w:val="22"/>
                <w:szCs w:val="22"/>
              </w:rPr>
              <w:t>_____N/A_____</w:t>
            </w:r>
          </w:p>
        </w:tc>
      </w:tr>
      <w:tr w:rsidR="0050414F" w:rsidRPr="00F60FD4" w14:paraId="3520BBEC" w14:textId="77777777" w:rsidTr="00116FD3">
        <w:trPr>
          <w:cantSplit/>
          <w:trHeight w:val="259"/>
        </w:trPr>
        <w:tc>
          <w:tcPr>
            <w:tcW w:w="696" w:type="pct"/>
            <w:shd w:val="clear" w:color="auto" w:fill="auto"/>
            <w:tcMar>
              <w:top w:w="85" w:type="dxa"/>
              <w:bottom w:w="85" w:type="dxa"/>
            </w:tcMar>
          </w:tcPr>
          <w:p w14:paraId="5A33038A" w14:textId="77777777" w:rsidR="0050414F" w:rsidRPr="00F60FD4" w:rsidRDefault="0050414F" w:rsidP="00116FD3">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21BA3FD" w14:textId="77777777" w:rsidR="0050414F" w:rsidRPr="00F60FD4" w:rsidRDefault="0050414F" w:rsidP="00116FD3">
            <w:pPr>
              <w:rPr>
                <w:rFonts w:ascii="Arial" w:hAnsi="Arial" w:cs="Arial"/>
                <w:sz w:val="22"/>
                <w:szCs w:val="22"/>
              </w:rPr>
            </w:pPr>
          </w:p>
        </w:tc>
        <w:tc>
          <w:tcPr>
            <w:tcW w:w="3421" w:type="pct"/>
            <w:shd w:val="clear" w:color="auto" w:fill="auto"/>
          </w:tcPr>
          <w:p w14:paraId="296F1F77" w14:textId="77777777" w:rsidR="0050414F" w:rsidRPr="00F60FD4" w:rsidRDefault="0050414F" w:rsidP="00116FD3">
            <w:pPr>
              <w:rPr>
                <w:rFonts w:ascii="Arial" w:hAnsi="Arial" w:cs="Arial"/>
                <w:sz w:val="22"/>
                <w:szCs w:val="22"/>
              </w:rPr>
            </w:pPr>
          </w:p>
        </w:tc>
        <w:tc>
          <w:tcPr>
            <w:tcW w:w="641" w:type="pct"/>
          </w:tcPr>
          <w:p w14:paraId="2716EA21" w14:textId="77777777" w:rsidR="0050414F" w:rsidRPr="00F60FD4" w:rsidRDefault="0050414F" w:rsidP="00116FD3">
            <w:pPr>
              <w:rPr>
                <w:rFonts w:ascii="Arial" w:hAnsi="Arial" w:cs="Arial"/>
                <w:sz w:val="22"/>
                <w:szCs w:val="22"/>
              </w:rPr>
            </w:pPr>
          </w:p>
        </w:tc>
      </w:tr>
      <w:tr w:rsidR="0050414F" w:rsidRPr="00F60FD4" w14:paraId="4681BBA2" w14:textId="77777777" w:rsidTr="00116FD3">
        <w:trPr>
          <w:cantSplit/>
          <w:trHeight w:val="259"/>
        </w:trPr>
        <w:tc>
          <w:tcPr>
            <w:tcW w:w="696" w:type="pct"/>
            <w:shd w:val="clear" w:color="auto" w:fill="auto"/>
            <w:tcMar>
              <w:top w:w="85" w:type="dxa"/>
              <w:bottom w:w="85" w:type="dxa"/>
            </w:tcMar>
          </w:tcPr>
          <w:p w14:paraId="43D60E99" w14:textId="77777777" w:rsidR="0050414F" w:rsidRPr="00F60FD4" w:rsidRDefault="0050414F" w:rsidP="00116FD3">
            <w:pPr>
              <w:rPr>
                <w:rFonts w:ascii="Arial" w:hAnsi="Arial" w:cs="Arial"/>
                <w:sz w:val="22"/>
                <w:szCs w:val="22"/>
              </w:rPr>
            </w:pPr>
            <w:r w:rsidRPr="00F60FD4">
              <w:rPr>
                <w:rFonts w:ascii="Arial" w:hAnsi="Arial" w:cs="Arial"/>
                <w:sz w:val="22"/>
                <w:szCs w:val="22"/>
              </w:rPr>
              <w:t>Background and rationale</w:t>
            </w:r>
          </w:p>
        </w:tc>
        <w:tc>
          <w:tcPr>
            <w:tcW w:w="242" w:type="pct"/>
          </w:tcPr>
          <w:p w14:paraId="05FAD076" w14:textId="77777777" w:rsidR="0050414F" w:rsidRPr="00F60FD4" w:rsidRDefault="0050414F" w:rsidP="00116FD3">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21C0049" w14:textId="77777777" w:rsidR="0050414F" w:rsidRPr="00F60FD4" w:rsidRDefault="0050414F" w:rsidP="00116FD3">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7439397" w14:textId="3D5F275C" w:rsidR="0050414F" w:rsidRPr="00F60FD4" w:rsidRDefault="0050414F" w:rsidP="00116FD3">
            <w:pPr>
              <w:rPr>
                <w:rFonts w:ascii="Arial" w:hAnsi="Arial" w:cs="Arial"/>
                <w:sz w:val="22"/>
                <w:szCs w:val="22"/>
              </w:rPr>
            </w:pPr>
            <w:r>
              <w:rPr>
                <w:rFonts w:ascii="Arial" w:hAnsi="Arial" w:cs="Arial"/>
                <w:sz w:val="22"/>
                <w:szCs w:val="22"/>
              </w:rPr>
              <w:t>___4-</w:t>
            </w:r>
            <w:r w:rsidR="00CD1301">
              <w:rPr>
                <w:rFonts w:ascii="Arial" w:hAnsi="Arial" w:cs="Arial"/>
                <w:sz w:val="22"/>
                <w:szCs w:val="22"/>
              </w:rPr>
              <w:t>7</w:t>
            </w:r>
            <w:r>
              <w:rPr>
                <w:rFonts w:ascii="Arial" w:hAnsi="Arial" w:cs="Arial"/>
                <w:sz w:val="22"/>
                <w:szCs w:val="22"/>
              </w:rPr>
              <w:t>_______</w:t>
            </w:r>
          </w:p>
        </w:tc>
      </w:tr>
      <w:tr w:rsidR="0050414F" w:rsidRPr="00F60FD4" w14:paraId="1439679C" w14:textId="77777777" w:rsidTr="00116FD3">
        <w:trPr>
          <w:cantSplit/>
          <w:trHeight w:val="259"/>
        </w:trPr>
        <w:tc>
          <w:tcPr>
            <w:tcW w:w="696" w:type="pct"/>
            <w:shd w:val="clear" w:color="auto" w:fill="auto"/>
            <w:tcMar>
              <w:top w:w="85" w:type="dxa"/>
              <w:bottom w:w="85" w:type="dxa"/>
            </w:tcMar>
          </w:tcPr>
          <w:p w14:paraId="7A081406" w14:textId="77777777" w:rsidR="0050414F" w:rsidRPr="00F60FD4" w:rsidRDefault="0050414F" w:rsidP="00116FD3">
            <w:pPr>
              <w:rPr>
                <w:rFonts w:ascii="Arial" w:hAnsi="Arial" w:cs="Arial"/>
                <w:sz w:val="22"/>
                <w:szCs w:val="22"/>
              </w:rPr>
            </w:pPr>
          </w:p>
        </w:tc>
        <w:tc>
          <w:tcPr>
            <w:tcW w:w="242" w:type="pct"/>
          </w:tcPr>
          <w:p w14:paraId="22F52776" w14:textId="77777777" w:rsidR="0050414F" w:rsidRPr="00F60FD4" w:rsidRDefault="0050414F" w:rsidP="00116FD3">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1F7A851" w14:textId="77777777" w:rsidR="0050414F" w:rsidRPr="00F60FD4" w:rsidRDefault="0050414F" w:rsidP="00116FD3">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5010C16" w14:textId="77777777" w:rsidR="0050414F" w:rsidRPr="00F60FD4" w:rsidRDefault="0050414F" w:rsidP="00116FD3">
            <w:pPr>
              <w:rPr>
                <w:rFonts w:ascii="Arial" w:hAnsi="Arial" w:cs="Arial"/>
                <w:sz w:val="22"/>
                <w:szCs w:val="22"/>
              </w:rPr>
            </w:pPr>
            <w:r>
              <w:rPr>
                <w:rFonts w:ascii="Arial" w:hAnsi="Arial" w:cs="Arial"/>
                <w:sz w:val="22"/>
                <w:szCs w:val="22"/>
              </w:rPr>
              <w:t>_____N/A_____</w:t>
            </w:r>
          </w:p>
        </w:tc>
      </w:tr>
      <w:tr w:rsidR="0050414F" w:rsidRPr="00F60FD4" w14:paraId="183163B5" w14:textId="77777777" w:rsidTr="00116FD3">
        <w:trPr>
          <w:cantSplit/>
          <w:trHeight w:val="259"/>
        </w:trPr>
        <w:tc>
          <w:tcPr>
            <w:tcW w:w="696" w:type="pct"/>
            <w:shd w:val="clear" w:color="auto" w:fill="auto"/>
            <w:tcMar>
              <w:top w:w="85" w:type="dxa"/>
              <w:bottom w:w="85" w:type="dxa"/>
            </w:tcMar>
          </w:tcPr>
          <w:p w14:paraId="79488750" w14:textId="77777777" w:rsidR="0050414F" w:rsidRPr="00F60FD4" w:rsidRDefault="0050414F" w:rsidP="00116FD3">
            <w:pPr>
              <w:rPr>
                <w:rFonts w:ascii="Arial" w:hAnsi="Arial" w:cs="Arial"/>
                <w:sz w:val="22"/>
                <w:szCs w:val="22"/>
              </w:rPr>
            </w:pPr>
            <w:r w:rsidRPr="00F60FD4">
              <w:rPr>
                <w:rFonts w:ascii="Arial" w:hAnsi="Arial" w:cs="Arial"/>
                <w:sz w:val="22"/>
                <w:szCs w:val="22"/>
              </w:rPr>
              <w:t>Objectives</w:t>
            </w:r>
          </w:p>
        </w:tc>
        <w:tc>
          <w:tcPr>
            <w:tcW w:w="242" w:type="pct"/>
          </w:tcPr>
          <w:p w14:paraId="6E7BF861" w14:textId="77777777" w:rsidR="0050414F" w:rsidRPr="00F60FD4" w:rsidRDefault="0050414F" w:rsidP="00116FD3">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4F485DE" w14:textId="77777777" w:rsidR="0050414F" w:rsidRPr="00F60FD4" w:rsidRDefault="0050414F" w:rsidP="00116FD3">
            <w:pPr>
              <w:rPr>
                <w:rFonts w:ascii="Arial" w:hAnsi="Arial" w:cs="Arial"/>
                <w:sz w:val="22"/>
                <w:szCs w:val="22"/>
              </w:rPr>
            </w:pPr>
            <w:r w:rsidRPr="00F60FD4">
              <w:rPr>
                <w:rFonts w:ascii="Arial" w:hAnsi="Arial" w:cs="Arial"/>
                <w:sz w:val="22"/>
                <w:szCs w:val="22"/>
              </w:rPr>
              <w:t>Specific objectives or hypotheses</w:t>
            </w:r>
          </w:p>
        </w:tc>
        <w:tc>
          <w:tcPr>
            <w:tcW w:w="641" w:type="pct"/>
          </w:tcPr>
          <w:p w14:paraId="53C06D63" w14:textId="1432A236" w:rsidR="0050414F" w:rsidRPr="00F60FD4" w:rsidRDefault="0050414F" w:rsidP="00116FD3">
            <w:pPr>
              <w:rPr>
                <w:rFonts w:ascii="Arial" w:hAnsi="Arial" w:cs="Arial"/>
                <w:sz w:val="22"/>
                <w:szCs w:val="22"/>
              </w:rPr>
            </w:pPr>
            <w:r>
              <w:rPr>
                <w:rFonts w:ascii="Arial" w:hAnsi="Arial" w:cs="Arial"/>
                <w:sz w:val="22"/>
                <w:szCs w:val="22"/>
              </w:rPr>
              <w:t>___</w:t>
            </w:r>
            <w:r w:rsidR="00F31360">
              <w:rPr>
                <w:rFonts w:ascii="Arial" w:hAnsi="Arial" w:cs="Arial"/>
                <w:sz w:val="22"/>
                <w:szCs w:val="22"/>
              </w:rPr>
              <w:t>7-</w:t>
            </w:r>
            <w:r w:rsidR="00CD1301">
              <w:rPr>
                <w:rFonts w:ascii="Arial" w:hAnsi="Arial" w:cs="Arial"/>
                <w:sz w:val="22"/>
                <w:szCs w:val="22"/>
              </w:rPr>
              <w:t>8</w:t>
            </w:r>
            <w:r>
              <w:rPr>
                <w:rFonts w:ascii="Arial" w:hAnsi="Arial" w:cs="Arial"/>
                <w:sz w:val="22"/>
                <w:szCs w:val="22"/>
              </w:rPr>
              <w:t>_______</w:t>
            </w:r>
          </w:p>
        </w:tc>
      </w:tr>
      <w:tr w:rsidR="0050414F" w:rsidRPr="00F60FD4" w14:paraId="28E9FBD1" w14:textId="77777777" w:rsidTr="00116FD3">
        <w:trPr>
          <w:cantSplit/>
          <w:trHeight w:val="653"/>
        </w:trPr>
        <w:tc>
          <w:tcPr>
            <w:tcW w:w="696" w:type="pct"/>
            <w:shd w:val="clear" w:color="auto" w:fill="auto"/>
            <w:tcMar>
              <w:top w:w="85" w:type="dxa"/>
              <w:bottom w:w="85" w:type="dxa"/>
            </w:tcMar>
          </w:tcPr>
          <w:p w14:paraId="39CACA15" w14:textId="77777777" w:rsidR="0050414F" w:rsidRPr="00F60FD4" w:rsidRDefault="0050414F" w:rsidP="00116FD3">
            <w:pPr>
              <w:rPr>
                <w:rFonts w:ascii="Arial" w:hAnsi="Arial" w:cs="Arial"/>
                <w:sz w:val="22"/>
                <w:szCs w:val="22"/>
              </w:rPr>
            </w:pPr>
            <w:r w:rsidRPr="00F60FD4">
              <w:rPr>
                <w:rFonts w:ascii="Arial" w:hAnsi="Arial" w:cs="Arial"/>
                <w:sz w:val="22"/>
                <w:szCs w:val="22"/>
              </w:rPr>
              <w:t>Trial design</w:t>
            </w:r>
          </w:p>
        </w:tc>
        <w:tc>
          <w:tcPr>
            <w:tcW w:w="242" w:type="pct"/>
          </w:tcPr>
          <w:p w14:paraId="33B74B5D" w14:textId="77777777" w:rsidR="0050414F" w:rsidRPr="00F60FD4" w:rsidRDefault="0050414F" w:rsidP="00116FD3">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9D3106B" w14:textId="77777777" w:rsidR="0050414F" w:rsidRPr="00BA6535" w:rsidRDefault="0050414F" w:rsidP="00116FD3">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129A659" w14:textId="77777777" w:rsidR="0050414F" w:rsidRDefault="0050414F" w:rsidP="00116FD3">
            <w:pPr>
              <w:rPr>
                <w:rFonts w:ascii="Arial" w:hAnsi="Arial" w:cs="Arial"/>
                <w:sz w:val="22"/>
                <w:szCs w:val="22"/>
              </w:rPr>
            </w:pPr>
          </w:p>
          <w:p w14:paraId="45DF7721" w14:textId="22F8DCF2" w:rsidR="0050414F" w:rsidRPr="00F60FD4" w:rsidRDefault="0050414F" w:rsidP="00116FD3">
            <w:pPr>
              <w:rPr>
                <w:rFonts w:ascii="Arial" w:hAnsi="Arial" w:cs="Arial"/>
                <w:sz w:val="22"/>
                <w:szCs w:val="22"/>
              </w:rPr>
            </w:pPr>
            <w:r>
              <w:rPr>
                <w:rFonts w:ascii="Arial" w:hAnsi="Arial" w:cs="Arial"/>
                <w:sz w:val="22"/>
                <w:szCs w:val="22"/>
              </w:rPr>
              <w:t>_____8_____</w:t>
            </w:r>
          </w:p>
        </w:tc>
      </w:tr>
      <w:tr w:rsidR="0050414F" w:rsidRPr="00F60FD4" w14:paraId="23FEEFF0" w14:textId="77777777" w:rsidTr="00116FD3">
        <w:tblPrEx>
          <w:shd w:val="clear" w:color="auto" w:fill="FFFFFF"/>
        </w:tblPrEx>
        <w:trPr>
          <w:cantSplit/>
          <w:trHeight w:val="259"/>
        </w:trPr>
        <w:tc>
          <w:tcPr>
            <w:tcW w:w="4359" w:type="pct"/>
            <w:gridSpan w:val="3"/>
            <w:shd w:val="clear" w:color="auto" w:fill="FFFFFF" w:themeFill="background1"/>
            <w:tcMar>
              <w:top w:w="85" w:type="dxa"/>
              <w:bottom w:w="85" w:type="dxa"/>
            </w:tcMar>
          </w:tcPr>
          <w:p w14:paraId="336E37B3" w14:textId="77777777" w:rsidR="0050414F" w:rsidRPr="00F60FD4" w:rsidRDefault="0050414F" w:rsidP="00116FD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Pr>
          <w:p w14:paraId="265B9F67" w14:textId="77777777" w:rsidR="0050414F" w:rsidRPr="00F60FD4" w:rsidRDefault="0050414F" w:rsidP="00116FD3">
            <w:pPr>
              <w:pStyle w:val="TableSubHead"/>
              <w:rPr>
                <w:rFonts w:ascii="Arial" w:hAnsi="Arial" w:cs="Arial"/>
                <w:sz w:val="22"/>
                <w:szCs w:val="22"/>
              </w:rPr>
            </w:pPr>
          </w:p>
        </w:tc>
      </w:tr>
      <w:tr w:rsidR="0050414F" w:rsidRPr="00F60FD4" w14:paraId="2D5809DC" w14:textId="77777777" w:rsidTr="00116FD3">
        <w:trPr>
          <w:cantSplit/>
          <w:trHeight w:val="259"/>
        </w:trPr>
        <w:tc>
          <w:tcPr>
            <w:tcW w:w="696" w:type="pct"/>
            <w:shd w:val="clear" w:color="auto" w:fill="auto"/>
            <w:tcMar>
              <w:top w:w="85" w:type="dxa"/>
              <w:bottom w:w="85" w:type="dxa"/>
            </w:tcMar>
          </w:tcPr>
          <w:p w14:paraId="0647828A" w14:textId="77777777" w:rsidR="0050414F" w:rsidRPr="00F60FD4" w:rsidRDefault="0050414F" w:rsidP="00116FD3">
            <w:pPr>
              <w:rPr>
                <w:rFonts w:ascii="Arial" w:hAnsi="Arial" w:cs="Arial"/>
                <w:sz w:val="22"/>
                <w:szCs w:val="22"/>
              </w:rPr>
            </w:pPr>
            <w:r w:rsidRPr="00F60FD4">
              <w:rPr>
                <w:rFonts w:ascii="Arial" w:hAnsi="Arial" w:cs="Arial"/>
                <w:sz w:val="22"/>
                <w:szCs w:val="22"/>
              </w:rPr>
              <w:t>Study setting</w:t>
            </w:r>
          </w:p>
        </w:tc>
        <w:tc>
          <w:tcPr>
            <w:tcW w:w="242" w:type="pct"/>
          </w:tcPr>
          <w:p w14:paraId="00678C07" w14:textId="77777777" w:rsidR="0050414F" w:rsidRPr="00F60FD4" w:rsidRDefault="0050414F" w:rsidP="00116FD3">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F739C3F" w14:textId="77777777" w:rsidR="0050414F" w:rsidRPr="00F60FD4" w:rsidRDefault="0050414F" w:rsidP="00116FD3">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13DDD1A" w14:textId="77777777" w:rsidR="0050414F" w:rsidRPr="003C5E8F" w:rsidRDefault="0050414F" w:rsidP="00116FD3">
            <w:pPr>
              <w:rPr>
                <w:rFonts w:ascii="Arial" w:hAnsi="Arial" w:cs="Arial"/>
                <w:sz w:val="22"/>
                <w:szCs w:val="22"/>
                <w:highlight w:val="yellow"/>
              </w:rPr>
            </w:pPr>
            <w:r w:rsidRPr="00E26FC4">
              <w:rPr>
                <w:rFonts w:ascii="Arial" w:hAnsi="Arial" w:cs="Arial"/>
                <w:sz w:val="22"/>
                <w:szCs w:val="22"/>
              </w:rPr>
              <w:t>_____</w:t>
            </w:r>
            <w:r>
              <w:rPr>
                <w:rFonts w:ascii="Arial" w:hAnsi="Arial" w:cs="Arial"/>
                <w:sz w:val="22"/>
                <w:szCs w:val="22"/>
              </w:rPr>
              <w:t>8</w:t>
            </w:r>
            <w:r w:rsidRPr="00E26FC4">
              <w:rPr>
                <w:rFonts w:ascii="Arial" w:hAnsi="Arial" w:cs="Arial"/>
                <w:sz w:val="22"/>
                <w:szCs w:val="22"/>
              </w:rPr>
              <w:t>______</w:t>
            </w:r>
          </w:p>
        </w:tc>
      </w:tr>
      <w:tr w:rsidR="0050414F" w:rsidRPr="00F60FD4" w14:paraId="18F2B9A0"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257F077A" w14:textId="77777777" w:rsidR="0050414F" w:rsidRPr="00F60FD4" w:rsidRDefault="0050414F" w:rsidP="00116FD3">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Pr>
          <w:p w14:paraId="154EA2E6" w14:textId="77777777" w:rsidR="0050414F" w:rsidRPr="00F60FD4" w:rsidRDefault="0050414F" w:rsidP="00116FD3">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14:paraId="04CC014A" w14:textId="77777777" w:rsidR="0050414F" w:rsidRPr="00F60FD4" w:rsidRDefault="0050414F" w:rsidP="00116FD3">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Pr>
          <w:p w14:paraId="215A1C0C" w14:textId="77777777" w:rsidR="0050414F" w:rsidRPr="00F60FD4" w:rsidRDefault="0050414F" w:rsidP="00116FD3">
            <w:pPr>
              <w:rPr>
                <w:rFonts w:ascii="Arial" w:hAnsi="Arial" w:cs="Arial"/>
                <w:sz w:val="22"/>
                <w:szCs w:val="22"/>
              </w:rPr>
            </w:pPr>
            <w:r>
              <w:rPr>
                <w:rFonts w:ascii="Arial" w:hAnsi="Arial" w:cs="Arial"/>
                <w:sz w:val="22"/>
                <w:szCs w:val="22"/>
              </w:rPr>
              <w:t>____8_____</w:t>
            </w:r>
          </w:p>
        </w:tc>
      </w:tr>
      <w:tr w:rsidR="0050414F" w:rsidRPr="00F60FD4" w14:paraId="572A48FB" w14:textId="77777777" w:rsidTr="00116FD3">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32C7EA9F" w14:textId="77777777" w:rsidR="0050414F" w:rsidRPr="00F60FD4" w:rsidRDefault="0050414F" w:rsidP="00116FD3">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Pr>
          <w:p w14:paraId="3A8091C8" w14:textId="77777777" w:rsidR="0050414F" w:rsidRPr="00F60FD4" w:rsidRDefault="0050414F" w:rsidP="00116FD3">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Pr>
          <w:p w14:paraId="71656C16" w14:textId="77777777" w:rsidR="0050414F" w:rsidRPr="00F60FD4" w:rsidRDefault="0050414F" w:rsidP="00116FD3">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Pr>
          <w:p w14:paraId="5AF07E4D" w14:textId="74BB6933" w:rsidR="0050414F" w:rsidRPr="00F60FD4" w:rsidRDefault="0050414F" w:rsidP="00116FD3">
            <w:pPr>
              <w:rPr>
                <w:rFonts w:ascii="Arial" w:hAnsi="Arial" w:cs="Arial"/>
                <w:sz w:val="22"/>
                <w:szCs w:val="22"/>
              </w:rPr>
            </w:pPr>
            <w:r>
              <w:rPr>
                <w:rFonts w:ascii="Arial" w:hAnsi="Arial" w:cs="Arial"/>
                <w:sz w:val="22"/>
                <w:szCs w:val="22"/>
              </w:rPr>
              <w:t>__ 11______</w:t>
            </w:r>
          </w:p>
        </w:tc>
      </w:tr>
      <w:tr w:rsidR="0050414F" w:rsidRPr="00F60FD4" w14:paraId="67A623A5" w14:textId="77777777" w:rsidTr="00116FD3">
        <w:tblPrEx>
          <w:shd w:val="clear" w:color="auto" w:fill="FFFFFF"/>
        </w:tblPrEx>
        <w:trPr>
          <w:cantSplit/>
          <w:trHeight w:val="259"/>
        </w:trPr>
        <w:tc>
          <w:tcPr>
            <w:tcW w:w="696" w:type="pct"/>
            <w:vMerge/>
            <w:tcMar>
              <w:top w:w="85" w:type="dxa"/>
              <w:bottom w:w="85" w:type="dxa"/>
            </w:tcMar>
          </w:tcPr>
          <w:p w14:paraId="0C3EAC70"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5B6A03B3" w14:textId="77777777" w:rsidR="0050414F" w:rsidRPr="00F60FD4" w:rsidRDefault="0050414F" w:rsidP="00116FD3">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Pr>
          <w:p w14:paraId="0D1CE104" w14:textId="77777777" w:rsidR="0050414F" w:rsidRPr="00F60FD4" w:rsidRDefault="0050414F" w:rsidP="00116FD3">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Pr>
          <w:p w14:paraId="27F11B04" w14:textId="77777777" w:rsidR="0050414F" w:rsidRPr="00F60FD4" w:rsidRDefault="0050414F" w:rsidP="00116FD3">
            <w:pPr>
              <w:rPr>
                <w:rFonts w:ascii="Arial" w:hAnsi="Arial" w:cs="Arial"/>
                <w:sz w:val="22"/>
                <w:szCs w:val="22"/>
              </w:rPr>
            </w:pPr>
            <w:r>
              <w:rPr>
                <w:rFonts w:ascii="Arial" w:hAnsi="Arial" w:cs="Arial"/>
                <w:sz w:val="22"/>
                <w:szCs w:val="22"/>
              </w:rPr>
              <w:t>_______N/A___</w:t>
            </w:r>
          </w:p>
        </w:tc>
      </w:tr>
      <w:tr w:rsidR="0050414F" w:rsidRPr="00F60FD4" w14:paraId="598F83B4" w14:textId="77777777" w:rsidTr="00116FD3">
        <w:tblPrEx>
          <w:shd w:val="clear" w:color="auto" w:fill="FFFFFF"/>
        </w:tblPrEx>
        <w:trPr>
          <w:cantSplit/>
          <w:trHeight w:val="259"/>
        </w:trPr>
        <w:tc>
          <w:tcPr>
            <w:tcW w:w="696" w:type="pct"/>
            <w:vMerge/>
            <w:tcMar>
              <w:top w:w="85" w:type="dxa"/>
              <w:bottom w:w="85" w:type="dxa"/>
            </w:tcMar>
          </w:tcPr>
          <w:p w14:paraId="6BB25DCF"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34C5CB7B" w14:textId="77777777" w:rsidR="0050414F" w:rsidRPr="00F60FD4" w:rsidRDefault="0050414F" w:rsidP="00116FD3">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Pr>
          <w:p w14:paraId="231BFC23" w14:textId="77777777" w:rsidR="0050414F" w:rsidRPr="00F60FD4" w:rsidRDefault="0050414F" w:rsidP="00116FD3">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Pr>
          <w:p w14:paraId="03A48503" w14:textId="3BB55A3B" w:rsidR="0050414F" w:rsidRPr="00F60FD4" w:rsidRDefault="0050414F" w:rsidP="00116FD3">
            <w:pPr>
              <w:rPr>
                <w:rFonts w:ascii="Arial" w:hAnsi="Arial" w:cs="Arial"/>
                <w:sz w:val="22"/>
                <w:szCs w:val="22"/>
              </w:rPr>
            </w:pPr>
            <w:r>
              <w:rPr>
                <w:rFonts w:ascii="Arial" w:hAnsi="Arial" w:cs="Arial"/>
                <w:sz w:val="22"/>
                <w:szCs w:val="22"/>
              </w:rPr>
              <w:t xml:space="preserve">___ </w:t>
            </w:r>
            <w:r w:rsidR="00E9398A">
              <w:rPr>
                <w:rFonts w:ascii="Arial" w:hAnsi="Arial" w:cs="Arial"/>
                <w:sz w:val="22"/>
                <w:szCs w:val="22"/>
              </w:rPr>
              <w:t>10</w:t>
            </w:r>
            <w:r>
              <w:rPr>
                <w:rFonts w:ascii="Arial" w:hAnsi="Arial" w:cs="Arial"/>
                <w:sz w:val="22"/>
                <w:szCs w:val="22"/>
              </w:rPr>
              <w:t>______</w:t>
            </w:r>
          </w:p>
        </w:tc>
      </w:tr>
      <w:tr w:rsidR="0050414F" w:rsidRPr="00F60FD4" w14:paraId="7786E2F9" w14:textId="77777777" w:rsidTr="00116FD3">
        <w:tblPrEx>
          <w:shd w:val="clear" w:color="auto" w:fill="FFFFFF"/>
        </w:tblPrEx>
        <w:trPr>
          <w:cantSplit/>
          <w:trHeight w:val="259"/>
        </w:trPr>
        <w:tc>
          <w:tcPr>
            <w:tcW w:w="696" w:type="pct"/>
            <w:vMerge/>
            <w:tcMar>
              <w:top w:w="85" w:type="dxa"/>
              <w:bottom w:w="85" w:type="dxa"/>
            </w:tcMar>
          </w:tcPr>
          <w:p w14:paraId="71BC7265"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657D7D02" w14:textId="77777777" w:rsidR="0050414F" w:rsidRPr="00F60FD4" w:rsidRDefault="0050414F" w:rsidP="00116FD3">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Pr>
          <w:p w14:paraId="1A319A5C" w14:textId="77777777" w:rsidR="0050414F" w:rsidRPr="00F60FD4" w:rsidRDefault="0050414F" w:rsidP="00116FD3">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Pr>
          <w:p w14:paraId="7BFB6CB9" w14:textId="77777777" w:rsidR="0050414F" w:rsidRPr="00F60FD4" w:rsidRDefault="0050414F" w:rsidP="00116FD3">
            <w:pPr>
              <w:rPr>
                <w:rFonts w:ascii="Arial" w:hAnsi="Arial" w:cs="Arial"/>
                <w:sz w:val="22"/>
                <w:szCs w:val="22"/>
              </w:rPr>
            </w:pPr>
            <w:r>
              <w:rPr>
                <w:rFonts w:ascii="Arial" w:hAnsi="Arial" w:cs="Arial"/>
                <w:sz w:val="22"/>
                <w:szCs w:val="22"/>
              </w:rPr>
              <w:t>_______N/A___</w:t>
            </w:r>
          </w:p>
        </w:tc>
      </w:tr>
      <w:tr w:rsidR="0050414F" w:rsidRPr="00F60FD4" w14:paraId="35C2FFE4"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0CBE6EB5" w14:textId="77777777" w:rsidR="0050414F" w:rsidRPr="00F60FD4" w:rsidRDefault="0050414F" w:rsidP="00116FD3">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Pr>
          <w:p w14:paraId="00A9E029" w14:textId="77777777" w:rsidR="0050414F" w:rsidRPr="00F60FD4" w:rsidRDefault="0050414F" w:rsidP="00116FD3">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14:paraId="10094689" w14:textId="77777777" w:rsidR="0050414F" w:rsidRPr="00F60FD4" w:rsidRDefault="0050414F" w:rsidP="00116FD3">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Pr>
          <w:p w14:paraId="4EE3ADBE" w14:textId="77777777" w:rsidR="0050414F" w:rsidRDefault="0050414F" w:rsidP="00116FD3">
            <w:pPr>
              <w:rPr>
                <w:rFonts w:ascii="Arial" w:hAnsi="Arial" w:cs="Arial"/>
                <w:sz w:val="22"/>
                <w:szCs w:val="22"/>
              </w:rPr>
            </w:pPr>
          </w:p>
          <w:p w14:paraId="0F8D2B4E" w14:textId="68ED5F3F" w:rsidR="0050414F" w:rsidRPr="00F60FD4" w:rsidRDefault="0050414F" w:rsidP="00116FD3">
            <w:pPr>
              <w:rPr>
                <w:rFonts w:ascii="Arial" w:hAnsi="Arial" w:cs="Arial"/>
                <w:sz w:val="22"/>
                <w:szCs w:val="22"/>
              </w:rPr>
            </w:pPr>
            <w:r>
              <w:rPr>
                <w:rFonts w:ascii="Arial" w:hAnsi="Arial" w:cs="Arial"/>
                <w:sz w:val="22"/>
                <w:szCs w:val="22"/>
              </w:rPr>
              <w:t>___1</w:t>
            </w:r>
            <w:r w:rsidR="00E9398A">
              <w:rPr>
                <w:rFonts w:ascii="Arial" w:hAnsi="Arial" w:cs="Arial"/>
                <w:sz w:val="22"/>
                <w:szCs w:val="22"/>
              </w:rPr>
              <w:t>3</w:t>
            </w:r>
            <w:r>
              <w:rPr>
                <w:rFonts w:ascii="Arial" w:hAnsi="Arial" w:cs="Arial"/>
                <w:sz w:val="22"/>
                <w:szCs w:val="22"/>
              </w:rPr>
              <w:t>-1</w:t>
            </w:r>
            <w:r w:rsidR="00E9398A">
              <w:rPr>
                <w:rFonts w:ascii="Arial" w:hAnsi="Arial" w:cs="Arial"/>
                <w:sz w:val="22"/>
                <w:szCs w:val="22"/>
              </w:rPr>
              <w:t>8</w:t>
            </w:r>
            <w:r>
              <w:rPr>
                <w:rFonts w:ascii="Arial" w:hAnsi="Arial" w:cs="Arial"/>
                <w:sz w:val="22"/>
                <w:szCs w:val="22"/>
              </w:rPr>
              <w:t>_______</w:t>
            </w:r>
          </w:p>
        </w:tc>
      </w:tr>
      <w:tr w:rsidR="0050414F" w:rsidRPr="00F60FD4" w14:paraId="0AC21E38"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14DF9C48" w14:textId="77777777" w:rsidR="0050414F" w:rsidRPr="00F60FD4" w:rsidRDefault="0050414F" w:rsidP="00116FD3">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hemeFill="background1"/>
          </w:tcPr>
          <w:p w14:paraId="617B3073" w14:textId="77777777" w:rsidR="0050414F" w:rsidRPr="00F60FD4" w:rsidRDefault="0050414F" w:rsidP="00116FD3">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14:paraId="4DFE91C1" w14:textId="77777777" w:rsidR="0050414F" w:rsidRPr="00F60FD4" w:rsidRDefault="0050414F" w:rsidP="00116FD3">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Pr>
          <w:p w14:paraId="3A2A7B1F" w14:textId="478BBE88" w:rsidR="0050414F" w:rsidRPr="00F60FD4" w:rsidRDefault="0050414F" w:rsidP="00116FD3">
            <w:pPr>
              <w:rPr>
                <w:rFonts w:ascii="Arial" w:hAnsi="Arial" w:cs="Arial"/>
                <w:sz w:val="22"/>
                <w:szCs w:val="22"/>
              </w:rPr>
            </w:pPr>
            <w:r>
              <w:rPr>
                <w:rFonts w:ascii="Arial" w:hAnsi="Arial" w:cs="Arial"/>
                <w:sz w:val="22"/>
                <w:szCs w:val="22"/>
              </w:rPr>
              <w:t>___1</w:t>
            </w:r>
            <w:r w:rsidR="00E9398A">
              <w:rPr>
                <w:rFonts w:ascii="Arial" w:hAnsi="Arial" w:cs="Arial"/>
                <w:sz w:val="22"/>
                <w:szCs w:val="22"/>
              </w:rPr>
              <w:t>9</w:t>
            </w:r>
            <w:r>
              <w:rPr>
                <w:rFonts w:ascii="Arial" w:hAnsi="Arial" w:cs="Arial"/>
                <w:sz w:val="22"/>
                <w:szCs w:val="22"/>
              </w:rPr>
              <w:t>______</w:t>
            </w:r>
          </w:p>
        </w:tc>
      </w:tr>
      <w:tr w:rsidR="0050414F" w:rsidRPr="00F60FD4" w14:paraId="67F852E8"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540E0889" w14:textId="77777777" w:rsidR="0050414F" w:rsidRPr="00F60FD4" w:rsidRDefault="0050414F" w:rsidP="00116FD3">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Pr>
          <w:p w14:paraId="396A4078" w14:textId="77777777" w:rsidR="0050414F" w:rsidRPr="00F60FD4" w:rsidRDefault="0050414F" w:rsidP="00116FD3">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14:paraId="3C38071F" w14:textId="77777777" w:rsidR="0050414F" w:rsidRPr="00F60FD4" w:rsidRDefault="0050414F" w:rsidP="00116FD3">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4C760DB2" w14:textId="77777777" w:rsidR="0050414F" w:rsidRPr="00F60FD4" w:rsidRDefault="0050414F" w:rsidP="00116FD3">
            <w:pPr>
              <w:rPr>
                <w:rFonts w:ascii="Arial" w:hAnsi="Arial" w:cs="Arial"/>
                <w:sz w:val="22"/>
                <w:szCs w:val="22"/>
              </w:rPr>
            </w:pPr>
            <w:r>
              <w:rPr>
                <w:rFonts w:ascii="Arial" w:hAnsi="Arial" w:cs="Arial"/>
                <w:sz w:val="22"/>
                <w:szCs w:val="22"/>
              </w:rPr>
              <w:t>__8__</w:t>
            </w:r>
          </w:p>
        </w:tc>
      </w:tr>
      <w:tr w:rsidR="0050414F" w:rsidRPr="00F60FD4" w14:paraId="16F52C34"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3C91880A" w14:textId="77777777" w:rsidR="0050414F" w:rsidRPr="00F60FD4" w:rsidRDefault="0050414F" w:rsidP="00116FD3">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Pr>
          <w:p w14:paraId="361CC7D7" w14:textId="77777777" w:rsidR="0050414F" w:rsidRPr="00F60FD4" w:rsidRDefault="0050414F" w:rsidP="00116FD3">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14:paraId="092B65A4" w14:textId="77777777" w:rsidR="0050414F" w:rsidRPr="00F60FD4" w:rsidRDefault="0050414F" w:rsidP="00116FD3">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Pr>
          <w:p w14:paraId="60E6F295" w14:textId="77777777" w:rsidR="0050414F" w:rsidRPr="00F60FD4" w:rsidRDefault="0050414F" w:rsidP="00116FD3">
            <w:pPr>
              <w:rPr>
                <w:rFonts w:ascii="Arial" w:hAnsi="Arial" w:cs="Arial"/>
                <w:sz w:val="22"/>
                <w:szCs w:val="22"/>
              </w:rPr>
            </w:pPr>
            <w:r>
              <w:rPr>
                <w:rFonts w:ascii="Arial" w:hAnsi="Arial" w:cs="Arial"/>
                <w:sz w:val="22"/>
                <w:szCs w:val="22"/>
              </w:rPr>
              <w:t>___8_______</w:t>
            </w:r>
          </w:p>
        </w:tc>
      </w:tr>
      <w:tr w:rsidR="0050414F" w:rsidRPr="00F60FD4" w14:paraId="1F950A31" w14:textId="77777777" w:rsidTr="00116FD3">
        <w:tblPrEx>
          <w:shd w:val="clear" w:color="auto" w:fill="FFFFFF"/>
        </w:tblPrEx>
        <w:trPr>
          <w:cantSplit/>
          <w:trHeight w:val="259"/>
        </w:trPr>
        <w:tc>
          <w:tcPr>
            <w:tcW w:w="4359" w:type="pct"/>
            <w:gridSpan w:val="3"/>
            <w:shd w:val="clear" w:color="auto" w:fill="FFFFFF" w:themeFill="background1"/>
            <w:tcMar>
              <w:top w:w="85" w:type="dxa"/>
              <w:bottom w:w="85" w:type="dxa"/>
            </w:tcMar>
          </w:tcPr>
          <w:p w14:paraId="56AD73D9" w14:textId="77777777" w:rsidR="0050414F" w:rsidRPr="00F60FD4" w:rsidRDefault="0050414F" w:rsidP="00116FD3">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Pr>
          <w:p w14:paraId="57422512" w14:textId="77777777" w:rsidR="0050414F" w:rsidRPr="00F60FD4" w:rsidRDefault="0050414F" w:rsidP="00116FD3">
            <w:pPr>
              <w:rPr>
                <w:rFonts w:ascii="Arial" w:hAnsi="Arial" w:cs="Arial"/>
                <w:b/>
                <w:sz w:val="22"/>
                <w:szCs w:val="22"/>
              </w:rPr>
            </w:pPr>
          </w:p>
        </w:tc>
      </w:tr>
      <w:tr w:rsidR="0050414F" w:rsidRPr="00F60FD4" w14:paraId="399A74F5"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33B4CDCC" w14:textId="77777777" w:rsidR="0050414F" w:rsidRPr="00F60FD4" w:rsidRDefault="0050414F" w:rsidP="00116FD3">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Pr>
          <w:p w14:paraId="3A47D657" w14:textId="77777777" w:rsidR="0050414F" w:rsidRPr="00F60FD4" w:rsidRDefault="0050414F" w:rsidP="00116FD3">
            <w:pPr>
              <w:rPr>
                <w:rFonts w:ascii="Arial" w:hAnsi="Arial" w:cs="Arial"/>
                <w:sz w:val="22"/>
                <w:szCs w:val="22"/>
              </w:rPr>
            </w:pPr>
          </w:p>
        </w:tc>
        <w:tc>
          <w:tcPr>
            <w:tcW w:w="3421" w:type="pct"/>
            <w:shd w:val="clear" w:color="auto" w:fill="FFFFFF" w:themeFill="background1"/>
            <w:tcMar>
              <w:top w:w="85" w:type="dxa"/>
              <w:bottom w:w="85" w:type="dxa"/>
            </w:tcMar>
          </w:tcPr>
          <w:p w14:paraId="70F6892A" w14:textId="77777777" w:rsidR="0050414F" w:rsidRPr="00F60FD4" w:rsidRDefault="0050414F" w:rsidP="00116FD3">
            <w:pPr>
              <w:rPr>
                <w:rFonts w:ascii="Arial" w:hAnsi="Arial" w:cs="Arial"/>
                <w:sz w:val="22"/>
                <w:szCs w:val="22"/>
              </w:rPr>
            </w:pPr>
          </w:p>
        </w:tc>
        <w:tc>
          <w:tcPr>
            <w:tcW w:w="641" w:type="pct"/>
            <w:shd w:val="clear" w:color="auto" w:fill="FFFFFF" w:themeFill="background1"/>
          </w:tcPr>
          <w:p w14:paraId="3CF90DFD" w14:textId="77777777" w:rsidR="0050414F" w:rsidRPr="00F60FD4" w:rsidRDefault="0050414F" w:rsidP="00116FD3">
            <w:pPr>
              <w:rPr>
                <w:rFonts w:ascii="Arial" w:hAnsi="Arial" w:cs="Arial"/>
                <w:sz w:val="22"/>
                <w:szCs w:val="22"/>
              </w:rPr>
            </w:pPr>
          </w:p>
        </w:tc>
      </w:tr>
      <w:tr w:rsidR="0050414F" w:rsidRPr="00F60FD4" w14:paraId="3439AE60"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7585B0DE" w14:textId="77777777" w:rsidR="0050414F" w:rsidRPr="00F60FD4" w:rsidRDefault="0050414F" w:rsidP="00116FD3">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Pr>
          <w:p w14:paraId="24DF3AFF" w14:textId="77777777" w:rsidR="0050414F" w:rsidRPr="00F60FD4" w:rsidRDefault="0050414F" w:rsidP="00116FD3">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14:paraId="22E71657" w14:textId="77777777" w:rsidR="0050414F" w:rsidRPr="00F60FD4" w:rsidRDefault="0050414F" w:rsidP="00116FD3">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Pr>
          <w:p w14:paraId="1650C8F2" w14:textId="77777777" w:rsidR="0050414F" w:rsidRPr="00F60FD4" w:rsidRDefault="0050414F" w:rsidP="00116FD3">
            <w:pPr>
              <w:rPr>
                <w:rFonts w:ascii="Arial" w:hAnsi="Arial" w:cs="Arial"/>
                <w:sz w:val="22"/>
                <w:szCs w:val="22"/>
              </w:rPr>
            </w:pPr>
            <w:r>
              <w:rPr>
                <w:rFonts w:ascii="Arial" w:hAnsi="Arial" w:cs="Arial"/>
                <w:sz w:val="22"/>
                <w:szCs w:val="22"/>
              </w:rPr>
              <w:t>___</w:t>
            </w:r>
            <w:r w:rsidRPr="749162B8">
              <w:rPr>
                <w:rFonts w:ascii="Arial" w:hAnsi="Arial" w:cs="Arial"/>
                <w:sz w:val="22"/>
                <w:szCs w:val="22"/>
              </w:rPr>
              <w:t>9______</w:t>
            </w:r>
          </w:p>
        </w:tc>
      </w:tr>
      <w:tr w:rsidR="0050414F" w:rsidRPr="00F60FD4" w14:paraId="519E39DF"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23E37723" w14:textId="77777777" w:rsidR="0050414F" w:rsidRPr="00F60FD4" w:rsidRDefault="0050414F" w:rsidP="00116FD3">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Pr>
          <w:p w14:paraId="685E4085" w14:textId="77777777" w:rsidR="0050414F" w:rsidRPr="00F60FD4" w:rsidRDefault="0050414F" w:rsidP="00116FD3">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14:paraId="02DE211C" w14:textId="77777777" w:rsidR="0050414F" w:rsidRPr="00F60FD4" w:rsidRDefault="0050414F" w:rsidP="00116FD3">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Pr>
          <w:p w14:paraId="1EA8ED24" w14:textId="77777777" w:rsidR="0050414F" w:rsidRPr="00F60FD4" w:rsidRDefault="0050414F" w:rsidP="00116FD3">
            <w:pPr>
              <w:rPr>
                <w:rFonts w:ascii="Arial" w:hAnsi="Arial" w:cs="Arial"/>
                <w:sz w:val="22"/>
                <w:szCs w:val="22"/>
              </w:rPr>
            </w:pPr>
            <w:r>
              <w:rPr>
                <w:rFonts w:ascii="Arial" w:hAnsi="Arial" w:cs="Arial"/>
                <w:sz w:val="22"/>
                <w:szCs w:val="22"/>
              </w:rPr>
              <w:t>_______N/A____</w:t>
            </w:r>
          </w:p>
        </w:tc>
      </w:tr>
      <w:tr w:rsidR="0050414F" w:rsidRPr="00F60FD4" w14:paraId="2CF1665D"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3E1F0EE8" w14:textId="77777777" w:rsidR="0050414F" w:rsidRPr="00F60FD4" w:rsidRDefault="0050414F" w:rsidP="00116FD3">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Pr>
          <w:p w14:paraId="488BAD87" w14:textId="77777777" w:rsidR="0050414F" w:rsidRPr="00F60FD4" w:rsidRDefault="0050414F" w:rsidP="00116FD3">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14:paraId="318CE651" w14:textId="77777777" w:rsidR="0050414F" w:rsidRPr="00F60FD4" w:rsidRDefault="0050414F" w:rsidP="00116FD3">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Pr>
          <w:p w14:paraId="056C75D7" w14:textId="77777777" w:rsidR="0050414F" w:rsidRPr="00F60FD4" w:rsidRDefault="0050414F" w:rsidP="00116FD3">
            <w:pPr>
              <w:rPr>
                <w:rFonts w:ascii="Arial" w:hAnsi="Arial" w:cs="Arial"/>
                <w:sz w:val="22"/>
                <w:szCs w:val="22"/>
              </w:rPr>
            </w:pPr>
            <w:r>
              <w:rPr>
                <w:rFonts w:ascii="Arial" w:hAnsi="Arial" w:cs="Arial"/>
                <w:sz w:val="22"/>
                <w:szCs w:val="22"/>
              </w:rPr>
              <w:t>_____9_______</w:t>
            </w:r>
          </w:p>
        </w:tc>
      </w:tr>
      <w:tr w:rsidR="0050414F" w:rsidRPr="00F60FD4" w14:paraId="6DB935B6"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43F0CC89" w14:textId="77777777" w:rsidR="0050414F" w:rsidRPr="00F60FD4" w:rsidRDefault="0050414F" w:rsidP="00116FD3">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Pr>
          <w:p w14:paraId="07E379F1" w14:textId="77777777" w:rsidR="0050414F" w:rsidRPr="00F60FD4" w:rsidRDefault="0050414F" w:rsidP="00116FD3">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14:paraId="3CC9C1AE" w14:textId="77777777" w:rsidR="0050414F" w:rsidRPr="00F60FD4" w:rsidRDefault="0050414F" w:rsidP="00116FD3">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Pr>
          <w:p w14:paraId="231813B8" w14:textId="77777777" w:rsidR="0050414F" w:rsidRPr="00F60FD4" w:rsidRDefault="0050414F" w:rsidP="00116FD3">
            <w:pPr>
              <w:rPr>
                <w:rFonts w:ascii="Arial" w:hAnsi="Arial" w:cs="Arial"/>
                <w:sz w:val="22"/>
                <w:szCs w:val="22"/>
              </w:rPr>
            </w:pPr>
            <w:r>
              <w:rPr>
                <w:rFonts w:ascii="Arial" w:hAnsi="Arial" w:cs="Arial"/>
                <w:sz w:val="22"/>
                <w:szCs w:val="22"/>
              </w:rPr>
              <w:t>_____N/A______</w:t>
            </w:r>
          </w:p>
        </w:tc>
      </w:tr>
      <w:tr w:rsidR="0050414F" w:rsidRPr="00F60FD4" w14:paraId="306B71BD"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754E65F9"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5BAB0029" w14:textId="77777777" w:rsidR="0050414F" w:rsidRPr="00F60FD4" w:rsidRDefault="0050414F" w:rsidP="00116FD3">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Pr>
          <w:p w14:paraId="4A3204BA" w14:textId="77777777" w:rsidR="0050414F" w:rsidRPr="00F60FD4" w:rsidRDefault="0050414F" w:rsidP="00116FD3">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Pr>
          <w:p w14:paraId="7BEC399F" w14:textId="77777777" w:rsidR="0050414F" w:rsidRPr="00F60FD4" w:rsidRDefault="0050414F" w:rsidP="00116FD3">
            <w:pPr>
              <w:rPr>
                <w:rFonts w:ascii="Arial" w:hAnsi="Arial" w:cs="Arial"/>
                <w:sz w:val="22"/>
                <w:szCs w:val="22"/>
              </w:rPr>
            </w:pPr>
            <w:r>
              <w:rPr>
                <w:rFonts w:ascii="Arial" w:hAnsi="Arial" w:cs="Arial"/>
                <w:sz w:val="22"/>
                <w:szCs w:val="22"/>
              </w:rPr>
              <w:t>_____N/A______</w:t>
            </w:r>
          </w:p>
        </w:tc>
      </w:tr>
      <w:tr w:rsidR="0050414F" w:rsidRPr="00F60FD4" w14:paraId="32BA2B75" w14:textId="77777777" w:rsidTr="00116FD3">
        <w:tblPrEx>
          <w:shd w:val="clear" w:color="auto" w:fill="FFFFFF"/>
        </w:tblPrEx>
        <w:trPr>
          <w:cantSplit/>
          <w:trHeight w:val="259"/>
        </w:trPr>
        <w:tc>
          <w:tcPr>
            <w:tcW w:w="4359" w:type="pct"/>
            <w:gridSpan w:val="3"/>
            <w:shd w:val="clear" w:color="auto" w:fill="FFFFFF" w:themeFill="background1"/>
            <w:tcMar>
              <w:top w:w="85" w:type="dxa"/>
              <w:bottom w:w="85" w:type="dxa"/>
            </w:tcMar>
          </w:tcPr>
          <w:p w14:paraId="24F72592" w14:textId="77777777" w:rsidR="0050414F" w:rsidRPr="00F60FD4" w:rsidRDefault="0050414F" w:rsidP="00116FD3">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Pr>
          <w:p w14:paraId="38691793" w14:textId="77777777" w:rsidR="0050414F" w:rsidRPr="00F60FD4" w:rsidRDefault="0050414F" w:rsidP="00116FD3">
            <w:pPr>
              <w:rPr>
                <w:rFonts w:ascii="Arial" w:hAnsi="Arial" w:cs="Arial"/>
                <w:b/>
                <w:sz w:val="22"/>
                <w:szCs w:val="22"/>
              </w:rPr>
            </w:pPr>
          </w:p>
        </w:tc>
      </w:tr>
      <w:tr w:rsidR="0050414F" w:rsidRPr="00F60FD4" w14:paraId="6EACB76F"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2B22052A" w14:textId="77777777" w:rsidR="0050414F" w:rsidRPr="00F60FD4" w:rsidRDefault="0050414F" w:rsidP="00116FD3">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hemeFill="background1"/>
          </w:tcPr>
          <w:p w14:paraId="532CF80B" w14:textId="77777777" w:rsidR="0050414F" w:rsidRPr="00F60FD4" w:rsidRDefault="0050414F" w:rsidP="00116FD3">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Pr>
          <w:p w14:paraId="7F34AB63" w14:textId="77777777" w:rsidR="0050414F" w:rsidRPr="00F60FD4" w:rsidRDefault="0050414F" w:rsidP="00116FD3">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229FFCA9" w14:textId="78FEF379" w:rsidR="0050414F" w:rsidRPr="00F60FD4" w:rsidRDefault="0050414F" w:rsidP="00116FD3">
            <w:pPr>
              <w:rPr>
                <w:rFonts w:ascii="Arial" w:hAnsi="Arial" w:cs="Arial"/>
                <w:sz w:val="22"/>
                <w:szCs w:val="22"/>
              </w:rPr>
            </w:pPr>
            <w:r w:rsidRPr="00F82233">
              <w:rPr>
                <w:rFonts w:ascii="Arial" w:hAnsi="Arial" w:cs="Arial"/>
                <w:sz w:val="22"/>
                <w:szCs w:val="22"/>
              </w:rPr>
              <w:t>_</w:t>
            </w:r>
            <w:r w:rsidR="003C7608">
              <w:rPr>
                <w:rFonts w:ascii="Arial" w:hAnsi="Arial" w:cs="Arial"/>
                <w:sz w:val="22"/>
                <w:szCs w:val="22"/>
              </w:rPr>
              <w:t>10</w:t>
            </w:r>
            <w:r w:rsidRPr="00F82233">
              <w:rPr>
                <w:rFonts w:ascii="Arial" w:hAnsi="Arial" w:cs="Arial"/>
                <w:sz w:val="22"/>
                <w:szCs w:val="22"/>
              </w:rPr>
              <w:t>-1</w:t>
            </w:r>
            <w:r w:rsidR="003C7608">
              <w:rPr>
                <w:rFonts w:ascii="Arial" w:hAnsi="Arial" w:cs="Arial"/>
                <w:sz w:val="22"/>
                <w:szCs w:val="22"/>
              </w:rPr>
              <w:t>8</w:t>
            </w:r>
            <w:r w:rsidRPr="00F82233">
              <w:rPr>
                <w:rFonts w:ascii="Arial" w:hAnsi="Arial" w:cs="Arial"/>
                <w:sz w:val="22"/>
                <w:szCs w:val="22"/>
              </w:rPr>
              <w:t>____</w:t>
            </w:r>
          </w:p>
        </w:tc>
      </w:tr>
      <w:tr w:rsidR="0050414F" w:rsidRPr="00F60FD4" w14:paraId="795C4617"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73060792"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495D5BC2" w14:textId="77777777" w:rsidR="0050414F" w:rsidRPr="00F60FD4" w:rsidRDefault="0050414F" w:rsidP="00116FD3">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Pr>
          <w:p w14:paraId="1D95F4B9" w14:textId="77777777" w:rsidR="0050414F" w:rsidRPr="00F60FD4" w:rsidRDefault="0050414F" w:rsidP="00116FD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1CDA2F7B" w14:textId="77777777" w:rsidR="0050414F" w:rsidRPr="00F60FD4" w:rsidRDefault="0050414F" w:rsidP="00116FD3">
            <w:pPr>
              <w:rPr>
                <w:rFonts w:ascii="Arial" w:hAnsi="Arial" w:cs="Arial"/>
                <w:sz w:val="22"/>
                <w:szCs w:val="22"/>
              </w:rPr>
            </w:pPr>
            <w:r>
              <w:rPr>
                <w:rFonts w:ascii="Arial" w:hAnsi="Arial" w:cs="Arial"/>
                <w:sz w:val="22"/>
                <w:szCs w:val="22"/>
              </w:rPr>
              <w:t>_____N/A______</w:t>
            </w:r>
          </w:p>
        </w:tc>
      </w:tr>
      <w:tr w:rsidR="0050414F" w:rsidRPr="00F60FD4" w14:paraId="63E86FD2"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63F9DA56" w14:textId="77777777" w:rsidR="0050414F" w:rsidRPr="00F60FD4" w:rsidRDefault="0050414F" w:rsidP="00116FD3">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Pr>
          <w:p w14:paraId="033A0A5C" w14:textId="77777777" w:rsidR="0050414F" w:rsidRPr="00F60FD4" w:rsidRDefault="0050414F" w:rsidP="00116FD3">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14:paraId="64AC1B39" w14:textId="77777777" w:rsidR="0050414F" w:rsidRPr="00F60FD4" w:rsidRDefault="0050414F" w:rsidP="00116FD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Pr>
          <w:p w14:paraId="399D5591" w14:textId="19083268" w:rsidR="0050414F" w:rsidRPr="00F60FD4" w:rsidRDefault="0050414F" w:rsidP="00116FD3">
            <w:pPr>
              <w:rPr>
                <w:rFonts w:ascii="Arial" w:hAnsi="Arial" w:cs="Arial"/>
                <w:sz w:val="22"/>
                <w:szCs w:val="22"/>
              </w:rPr>
            </w:pPr>
            <w:r>
              <w:rPr>
                <w:rFonts w:ascii="Arial" w:hAnsi="Arial" w:cs="Arial"/>
                <w:sz w:val="22"/>
                <w:szCs w:val="22"/>
              </w:rPr>
              <w:t>____2</w:t>
            </w:r>
            <w:r w:rsidR="003C7608">
              <w:rPr>
                <w:rFonts w:ascii="Arial" w:hAnsi="Arial" w:cs="Arial"/>
                <w:sz w:val="22"/>
                <w:szCs w:val="22"/>
              </w:rPr>
              <w:t>3</w:t>
            </w:r>
            <w:r>
              <w:rPr>
                <w:rFonts w:ascii="Arial" w:hAnsi="Arial" w:cs="Arial"/>
                <w:sz w:val="22"/>
                <w:szCs w:val="22"/>
              </w:rPr>
              <w:t>_______</w:t>
            </w:r>
          </w:p>
        </w:tc>
      </w:tr>
      <w:tr w:rsidR="0050414F" w:rsidRPr="00F60FD4" w14:paraId="7739D364"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6716A474" w14:textId="77777777" w:rsidR="0050414F" w:rsidRPr="00F60FD4" w:rsidRDefault="0050414F" w:rsidP="00116FD3">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Pr>
          <w:p w14:paraId="6AAFD5D2" w14:textId="77777777" w:rsidR="0050414F" w:rsidRPr="00F60FD4" w:rsidRDefault="0050414F" w:rsidP="00116FD3">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14:paraId="76AAD7C4" w14:textId="77777777" w:rsidR="0050414F" w:rsidRPr="00F60FD4" w:rsidRDefault="0050414F" w:rsidP="00116FD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13246B6C" w14:textId="065B4BF7" w:rsidR="0050414F" w:rsidRPr="00F60FD4" w:rsidRDefault="0050414F" w:rsidP="00116FD3">
            <w:pPr>
              <w:rPr>
                <w:rFonts w:ascii="Arial" w:hAnsi="Arial" w:cs="Arial"/>
                <w:sz w:val="22"/>
                <w:szCs w:val="22"/>
              </w:rPr>
            </w:pPr>
            <w:r>
              <w:rPr>
                <w:rFonts w:ascii="Arial" w:hAnsi="Arial" w:cs="Arial"/>
                <w:sz w:val="22"/>
                <w:szCs w:val="22"/>
              </w:rPr>
              <w:t>__2</w:t>
            </w:r>
            <w:r w:rsidR="003449AE">
              <w:rPr>
                <w:rFonts w:ascii="Arial" w:hAnsi="Arial" w:cs="Arial"/>
                <w:sz w:val="22"/>
                <w:szCs w:val="22"/>
              </w:rPr>
              <w:t>3</w:t>
            </w:r>
            <w:r w:rsidR="005A1D7E">
              <w:rPr>
                <w:rFonts w:ascii="Arial" w:hAnsi="Arial" w:cs="Arial"/>
                <w:sz w:val="22"/>
                <w:szCs w:val="22"/>
              </w:rPr>
              <w:t>-2</w:t>
            </w:r>
            <w:r w:rsidR="003449AE">
              <w:rPr>
                <w:rFonts w:ascii="Arial" w:hAnsi="Arial" w:cs="Arial"/>
                <w:sz w:val="22"/>
                <w:szCs w:val="22"/>
              </w:rPr>
              <w:t>4</w:t>
            </w:r>
            <w:r>
              <w:rPr>
                <w:rFonts w:ascii="Arial" w:hAnsi="Arial" w:cs="Arial"/>
                <w:sz w:val="22"/>
                <w:szCs w:val="22"/>
              </w:rPr>
              <w:t>______</w:t>
            </w:r>
          </w:p>
        </w:tc>
      </w:tr>
      <w:tr w:rsidR="0050414F" w:rsidRPr="00F60FD4" w14:paraId="4E600D09"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006F9646"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53E4A11E" w14:textId="77777777" w:rsidR="0050414F" w:rsidRPr="00F60FD4" w:rsidRDefault="0050414F" w:rsidP="00116FD3">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Pr>
          <w:p w14:paraId="0505E3C1" w14:textId="77777777" w:rsidR="0050414F" w:rsidRPr="00F60FD4" w:rsidRDefault="0050414F" w:rsidP="00116FD3">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Pr>
          <w:p w14:paraId="4DFF189D" w14:textId="18B58122" w:rsidR="0050414F" w:rsidRPr="00F60FD4" w:rsidRDefault="0050414F" w:rsidP="00116FD3">
            <w:pPr>
              <w:rPr>
                <w:rFonts w:ascii="Arial" w:hAnsi="Arial" w:cs="Arial"/>
                <w:sz w:val="22"/>
                <w:szCs w:val="22"/>
              </w:rPr>
            </w:pPr>
            <w:r>
              <w:rPr>
                <w:rFonts w:ascii="Arial" w:hAnsi="Arial" w:cs="Arial"/>
                <w:sz w:val="22"/>
                <w:szCs w:val="22"/>
              </w:rPr>
              <w:t>___</w:t>
            </w:r>
            <w:r w:rsidR="005A1D7E">
              <w:rPr>
                <w:rFonts w:ascii="Arial" w:hAnsi="Arial" w:cs="Arial"/>
                <w:sz w:val="22"/>
                <w:szCs w:val="22"/>
              </w:rPr>
              <w:t>2</w:t>
            </w:r>
            <w:r w:rsidR="003449AE">
              <w:rPr>
                <w:rFonts w:ascii="Arial" w:hAnsi="Arial" w:cs="Arial"/>
                <w:sz w:val="22"/>
                <w:szCs w:val="22"/>
              </w:rPr>
              <w:t>4</w:t>
            </w:r>
            <w:r>
              <w:rPr>
                <w:rFonts w:ascii="Arial" w:hAnsi="Arial" w:cs="Arial"/>
                <w:sz w:val="22"/>
                <w:szCs w:val="22"/>
              </w:rPr>
              <w:t>______</w:t>
            </w:r>
          </w:p>
        </w:tc>
      </w:tr>
      <w:tr w:rsidR="0050414F" w:rsidRPr="00F60FD4" w14:paraId="5CFCDDB7"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55E0EF7B"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31501A06" w14:textId="77777777" w:rsidR="0050414F" w:rsidRPr="00F60FD4" w:rsidRDefault="0050414F" w:rsidP="00116FD3">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Pr>
          <w:p w14:paraId="690337F0" w14:textId="77777777" w:rsidR="0050414F" w:rsidRPr="00F60FD4" w:rsidRDefault="0050414F" w:rsidP="00116FD3">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Pr>
          <w:p w14:paraId="3B85D146" w14:textId="77777777" w:rsidR="0050414F" w:rsidRDefault="0050414F" w:rsidP="00116FD3">
            <w:pPr>
              <w:rPr>
                <w:rFonts w:ascii="Arial" w:hAnsi="Arial" w:cs="Arial"/>
                <w:sz w:val="22"/>
                <w:szCs w:val="22"/>
              </w:rPr>
            </w:pPr>
          </w:p>
          <w:p w14:paraId="17BA312A" w14:textId="795E94E7" w:rsidR="0050414F" w:rsidRPr="00F60FD4" w:rsidRDefault="0050414F" w:rsidP="00116FD3">
            <w:pPr>
              <w:rPr>
                <w:rFonts w:ascii="Arial" w:hAnsi="Arial" w:cs="Arial"/>
                <w:sz w:val="22"/>
                <w:szCs w:val="22"/>
              </w:rPr>
            </w:pPr>
            <w:r>
              <w:rPr>
                <w:rFonts w:ascii="Arial" w:hAnsi="Arial" w:cs="Arial"/>
                <w:sz w:val="22"/>
                <w:szCs w:val="22"/>
              </w:rPr>
              <w:t>___2</w:t>
            </w:r>
            <w:r w:rsidR="00A00803">
              <w:rPr>
                <w:rFonts w:ascii="Arial" w:hAnsi="Arial" w:cs="Arial"/>
                <w:sz w:val="22"/>
                <w:szCs w:val="22"/>
              </w:rPr>
              <w:t>3</w:t>
            </w:r>
            <w:r>
              <w:rPr>
                <w:rFonts w:ascii="Arial" w:hAnsi="Arial" w:cs="Arial"/>
                <w:sz w:val="22"/>
                <w:szCs w:val="22"/>
              </w:rPr>
              <w:t>_______</w:t>
            </w:r>
          </w:p>
        </w:tc>
      </w:tr>
      <w:tr w:rsidR="0050414F" w:rsidRPr="00F60FD4" w14:paraId="79C74702" w14:textId="77777777" w:rsidTr="00116FD3">
        <w:tblPrEx>
          <w:shd w:val="clear" w:color="auto" w:fill="FFFFFF"/>
        </w:tblPrEx>
        <w:trPr>
          <w:cantSplit/>
          <w:trHeight w:val="259"/>
        </w:trPr>
        <w:tc>
          <w:tcPr>
            <w:tcW w:w="4359" w:type="pct"/>
            <w:gridSpan w:val="3"/>
            <w:shd w:val="clear" w:color="auto" w:fill="FFFFFF" w:themeFill="background1"/>
            <w:tcMar>
              <w:top w:w="85" w:type="dxa"/>
              <w:bottom w:w="85" w:type="dxa"/>
            </w:tcMar>
          </w:tcPr>
          <w:p w14:paraId="6BD29DEE" w14:textId="77777777" w:rsidR="0050414F" w:rsidRPr="00F60FD4" w:rsidRDefault="0050414F" w:rsidP="00116FD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Pr>
          <w:p w14:paraId="0A01953F" w14:textId="77777777" w:rsidR="0050414F" w:rsidRPr="00F60FD4" w:rsidRDefault="0050414F" w:rsidP="00116FD3">
            <w:pPr>
              <w:rPr>
                <w:rFonts w:ascii="Arial" w:hAnsi="Arial" w:cs="Arial"/>
                <w:b/>
                <w:sz w:val="22"/>
                <w:szCs w:val="22"/>
              </w:rPr>
            </w:pPr>
          </w:p>
        </w:tc>
      </w:tr>
      <w:tr w:rsidR="0050414F" w:rsidRPr="00F60FD4" w14:paraId="5B0DA1EF"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6CFC0F9C" w14:textId="77777777" w:rsidR="0050414F" w:rsidRPr="00F60FD4" w:rsidRDefault="0050414F" w:rsidP="00116FD3">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Pr>
          <w:p w14:paraId="1CEFC57E" w14:textId="77777777" w:rsidR="0050414F" w:rsidRPr="00F60FD4" w:rsidRDefault="0050414F" w:rsidP="00116FD3">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14:paraId="357822F4" w14:textId="77777777" w:rsidR="0050414F" w:rsidRPr="00F60FD4" w:rsidRDefault="0050414F" w:rsidP="00116FD3">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5CE1BC9C" w14:textId="77777777" w:rsidR="0050414F" w:rsidRPr="00F60FD4" w:rsidRDefault="0050414F" w:rsidP="00116FD3">
            <w:pPr>
              <w:rPr>
                <w:rFonts w:ascii="Arial" w:hAnsi="Arial" w:cs="Arial"/>
                <w:sz w:val="22"/>
                <w:szCs w:val="22"/>
              </w:rPr>
            </w:pPr>
            <w:r>
              <w:rPr>
                <w:rFonts w:ascii="Arial" w:hAnsi="Arial" w:cs="Arial"/>
                <w:sz w:val="22"/>
                <w:szCs w:val="22"/>
              </w:rPr>
              <w:t>_______N/A____</w:t>
            </w:r>
          </w:p>
        </w:tc>
      </w:tr>
      <w:tr w:rsidR="0050414F" w:rsidRPr="00F60FD4" w14:paraId="49E7580A" w14:textId="77777777" w:rsidTr="00116FD3">
        <w:tblPrEx>
          <w:shd w:val="clear" w:color="auto" w:fill="FFFFFF"/>
        </w:tblPrEx>
        <w:trPr>
          <w:cantSplit/>
          <w:trHeight w:val="491"/>
        </w:trPr>
        <w:tc>
          <w:tcPr>
            <w:tcW w:w="696" w:type="pct"/>
            <w:shd w:val="clear" w:color="auto" w:fill="FFFFFF" w:themeFill="background1"/>
            <w:tcMar>
              <w:top w:w="85" w:type="dxa"/>
              <w:bottom w:w="85" w:type="dxa"/>
            </w:tcMar>
          </w:tcPr>
          <w:p w14:paraId="350A31EE" w14:textId="77777777" w:rsidR="0050414F" w:rsidRPr="00F60FD4" w:rsidRDefault="0050414F" w:rsidP="00116FD3">
            <w:pPr>
              <w:rPr>
                <w:rFonts w:ascii="Arial" w:hAnsi="Arial" w:cs="Arial"/>
                <w:sz w:val="22"/>
                <w:szCs w:val="22"/>
              </w:rPr>
            </w:pPr>
          </w:p>
        </w:tc>
        <w:tc>
          <w:tcPr>
            <w:tcW w:w="242" w:type="pct"/>
            <w:shd w:val="clear" w:color="auto" w:fill="FFFFFF" w:themeFill="background1"/>
          </w:tcPr>
          <w:p w14:paraId="632A44B6" w14:textId="77777777" w:rsidR="0050414F" w:rsidRPr="00F60FD4" w:rsidRDefault="0050414F" w:rsidP="00116FD3">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14:paraId="679ADE5F" w14:textId="77777777" w:rsidR="0050414F" w:rsidRPr="00F60FD4" w:rsidRDefault="0050414F" w:rsidP="00116FD3">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3B51BDB3" w14:textId="77777777" w:rsidR="0050414F" w:rsidRPr="00F60FD4" w:rsidRDefault="0050414F" w:rsidP="00116FD3">
            <w:pPr>
              <w:rPr>
                <w:rFonts w:ascii="Arial" w:hAnsi="Arial" w:cs="Arial"/>
                <w:sz w:val="22"/>
                <w:szCs w:val="22"/>
              </w:rPr>
            </w:pPr>
            <w:r>
              <w:rPr>
                <w:rFonts w:ascii="Arial" w:hAnsi="Arial" w:cs="Arial"/>
                <w:sz w:val="22"/>
                <w:szCs w:val="22"/>
              </w:rPr>
              <w:t>_______N/A_____</w:t>
            </w:r>
          </w:p>
        </w:tc>
      </w:tr>
      <w:tr w:rsidR="0050414F" w:rsidRPr="00F60FD4" w14:paraId="1A0F0FD1"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4B295392" w14:textId="77777777" w:rsidR="0050414F" w:rsidRPr="00F60FD4" w:rsidRDefault="0050414F" w:rsidP="00116FD3">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Pr>
          <w:p w14:paraId="0B77DD03" w14:textId="77777777" w:rsidR="0050414F" w:rsidRPr="00F60FD4" w:rsidRDefault="0050414F" w:rsidP="00116FD3">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14:paraId="10666ED2" w14:textId="77777777" w:rsidR="0050414F" w:rsidRPr="00F60FD4" w:rsidRDefault="0050414F" w:rsidP="00116FD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44B620A4" w14:textId="153E891F" w:rsidR="0050414F" w:rsidRPr="00F60FD4" w:rsidRDefault="0050414F" w:rsidP="00116FD3">
            <w:pPr>
              <w:rPr>
                <w:rFonts w:ascii="Arial" w:hAnsi="Arial" w:cs="Arial"/>
                <w:sz w:val="22"/>
                <w:szCs w:val="22"/>
              </w:rPr>
            </w:pPr>
            <w:r>
              <w:rPr>
                <w:rFonts w:ascii="Arial" w:hAnsi="Arial" w:cs="Arial"/>
                <w:sz w:val="22"/>
                <w:szCs w:val="22"/>
              </w:rPr>
              <w:t>__</w:t>
            </w:r>
            <w:r w:rsidR="00DC15A4">
              <w:rPr>
                <w:rFonts w:ascii="Arial" w:hAnsi="Arial" w:cs="Arial"/>
                <w:sz w:val="22"/>
                <w:szCs w:val="22"/>
              </w:rPr>
              <w:t>9</w:t>
            </w:r>
            <w:r>
              <w:rPr>
                <w:rFonts w:ascii="Arial" w:hAnsi="Arial" w:cs="Arial"/>
                <w:sz w:val="22"/>
                <w:szCs w:val="22"/>
              </w:rPr>
              <w:t>________</w:t>
            </w:r>
          </w:p>
        </w:tc>
      </w:tr>
      <w:tr w:rsidR="0050414F" w:rsidRPr="00F60FD4" w14:paraId="61A85211"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4EDE8F67" w14:textId="77777777" w:rsidR="0050414F" w:rsidRPr="00F60FD4" w:rsidRDefault="0050414F" w:rsidP="00116FD3">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Pr>
          <w:p w14:paraId="4B305163" w14:textId="77777777" w:rsidR="0050414F" w:rsidRPr="00F60FD4" w:rsidRDefault="0050414F" w:rsidP="00116FD3">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14:paraId="17AF1D2E" w14:textId="77777777" w:rsidR="0050414F" w:rsidRPr="00F60FD4" w:rsidRDefault="0050414F" w:rsidP="00116FD3">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Pr>
          <w:p w14:paraId="33FF3BDD" w14:textId="77777777" w:rsidR="0050414F" w:rsidRPr="00F60FD4" w:rsidRDefault="0050414F" w:rsidP="00116FD3">
            <w:pPr>
              <w:rPr>
                <w:rFonts w:ascii="Arial" w:hAnsi="Arial" w:cs="Arial"/>
                <w:sz w:val="22"/>
                <w:szCs w:val="22"/>
              </w:rPr>
            </w:pPr>
            <w:r>
              <w:rPr>
                <w:rFonts w:ascii="Arial" w:hAnsi="Arial" w:cs="Arial"/>
                <w:sz w:val="22"/>
                <w:szCs w:val="22"/>
              </w:rPr>
              <w:t>_______N/A____</w:t>
            </w:r>
          </w:p>
        </w:tc>
      </w:tr>
      <w:tr w:rsidR="0050414F" w:rsidRPr="00F60FD4" w14:paraId="2FA43640" w14:textId="77777777" w:rsidTr="00116FD3">
        <w:trPr>
          <w:cantSplit/>
          <w:trHeight w:val="259"/>
        </w:trPr>
        <w:tc>
          <w:tcPr>
            <w:tcW w:w="4359" w:type="pct"/>
            <w:gridSpan w:val="3"/>
            <w:shd w:val="clear" w:color="auto" w:fill="auto"/>
            <w:tcMar>
              <w:top w:w="85" w:type="dxa"/>
              <w:bottom w:w="85" w:type="dxa"/>
            </w:tcMar>
          </w:tcPr>
          <w:p w14:paraId="11614CA4" w14:textId="77777777" w:rsidR="0050414F" w:rsidRPr="00F60FD4" w:rsidRDefault="0050414F" w:rsidP="00116FD3">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14:paraId="5CC5E9B9" w14:textId="77777777" w:rsidR="0050414F" w:rsidRPr="00F60FD4" w:rsidRDefault="0050414F" w:rsidP="00116FD3">
            <w:pPr>
              <w:pStyle w:val="TableSubHead"/>
              <w:rPr>
                <w:rFonts w:ascii="Arial" w:hAnsi="Arial" w:cs="Arial"/>
                <w:sz w:val="22"/>
                <w:szCs w:val="22"/>
              </w:rPr>
            </w:pPr>
          </w:p>
        </w:tc>
      </w:tr>
      <w:tr w:rsidR="0050414F" w:rsidRPr="00F60FD4" w14:paraId="6C1E625C" w14:textId="77777777" w:rsidTr="00116FD3">
        <w:trPr>
          <w:cantSplit/>
          <w:trHeight w:val="259"/>
        </w:trPr>
        <w:tc>
          <w:tcPr>
            <w:tcW w:w="696" w:type="pct"/>
            <w:shd w:val="clear" w:color="auto" w:fill="auto"/>
            <w:tcMar>
              <w:top w:w="85" w:type="dxa"/>
              <w:bottom w:w="85" w:type="dxa"/>
            </w:tcMar>
          </w:tcPr>
          <w:p w14:paraId="49C1F922" w14:textId="77777777" w:rsidR="0050414F" w:rsidRPr="00F60FD4" w:rsidRDefault="0050414F" w:rsidP="00116FD3">
            <w:pPr>
              <w:rPr>
                <w:rFonts w:ascii="Arial" w:hAnsi="Arial" w:cs="Arial"/>
                <w:sz w:val="22"/>
                <w:szCs w:val="22"/>
              </w:rPr>
            </w:pPr>
            <w:r w:rsidRPr="00F60FD4">
              <w:rPr>
                <w:rFonts w:ascii="Arial" w:hAnsi="Arial" w:cs="Arial"/>
                <w:sz w:val="22"/>
                <w:szCs w:val="22"/>
              </w:rPr>
              <w:t>Research ethics approval</w:t>
            </w:r>
          </w:p>
        </w:tc>
        <w:tc>
          <w:tcPr>
            <w:tcW w:w="242" w:type="pct"/>
          </w:tcPr>
          <w:p w14:paraId="317F7CEC" w14:textId="77777777" w:rsidR="0050414F" w:rsidRPr="00F60FD4" w:rsidRDefault="0050414F" w:rsidP="00116FD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2E82EF9" w14:textId="77777777" w:rsidR="0050414F" w:rsidRPr="00F60FD4" w:rsidRDefault="0050414F" w:rsidP="00116FD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05EB3A4" w14:textId="2F13260B" w:rsidR="0050414F" w:rsidRPr="00F60FD4" w:rsidRDefault="0050414F" w:rsidP="00116FD3">
            <w:pPr>
              <w:rPr>
                <w:rFonts w:ascii="Arial" w:hAnsi="Arial" w:cs="Arial"/>
                <w:sz w:val="22"/>
                <w:szCs w:val="22"/>
              </w:rPr>
            </w:pPr>
            <w:r>
              <w:rPr>
                <w:rFonts w:ascii="Arial" w:hAnsi="Arial" w:cs="Arial"/>
                <w:sz w:val="22"/>
                <w:szCs w:val="22"/>
              </w:rPr>
              <w:t>__</w:t>
            </w:r>
            <w:r w:rsidR="00115DDF">
              <w:rPr>
                <w:rFonts w:ascii="Arial" w:hAnsi="Arial" w:cs="Arial"/>
                <w:sz w:val="22"/>
                <w:szCs w:val="22"/>
              </w:rPr>
              <w:t>26</w:t>
            </w:r>
            <w:r>
              <w:rPr>
                <w:rFonts w:ascii="Arial" w:hAnsi="Arial" w:cs="Arial"/>
                <w:sz w:val="22"/>
                <w:szCs w:val="22"/>
              </w:rPr>
              <w:t>___</w:t>
            </w:r>
          </w:p>
        </w:tc>
      </w:tr>
      <w:tr w:rsidR="0050414F" w:rsidRPr="00F60FD4" w14:paraId="696399E4" w14:textId="77777777" w:rsidTr="00116FD3">
        <w:trPr>
          <w:cantSplit/>
          <w:trHeight w:val="259"/>
        </w:trPr>
        <w:tc>
          <w:tcPr>
            <w:tcW w:w="696" w:type="pct"/>
            <w:shd w:val="clear" w:color="auto" w:fill="auto"/>
            <w:tcMar>
              <w:top w:w="85" w:type="dxa"/>
              <w:bottom w:w="85" w:type="dxa"/>
            </w:tcMar>
          </w:tcPr>
          <w:p w14:paraId="64B054B6" w14:textId="77777777" w:rsidR="0050414F" w:rsidRPr="00F60FD4" w:rsidRDefault="0050414F" w:rsidP="00116FD3">
            <w:pPr>
              <w:rPr>
                <w:rFonts w:ascii="Arial" w:hAnsi="Arial" w:cs="Arial"/>
                <w:sz w:val="22"/>
                <w:szCs w:val="22"/>
              </w:rPr>
            </w:pPr>
            <w:r w:rsidRPr="00F60FD4">
              <w:rPr>
                <w:rFonts w:ascii="Arial" w:hAnsi="Arial" w:cs="Arial"/>
                <w:sz w:val="22"/>
                <w:szCs w:val="22"/>
              </w:rPr>
              <w:t>Protocol amendments</w:t>
            </w:r>
          </w:p>
        </w:tc>
        <w:tc>
          <w:tcPr>
            <w:tcW w:w="242" w:type="pct"/>
          </w:tcPr>
          <w:p w14:paraId="5BAEBC88" w14:textId="77777777" w:rsidR="0050414F" w:rsidRPr="00F60FD4" w:rsidRDefault="0050414F" w:rsidP="00116FD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9839541" w14:textId="77777777" w:rsidR="0050414F" w:rsidRPr="00F60FD4" w:rsidRDefault="0050414F" w:rsidP="00116FD3">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801D560" w14:textId="77777777" w:rsidR="0050414F" w:rsidRPr="00F60FD4" w:rsidRDefault="0050414F" w:rsidP="00116FD3">
            <w:pPr>
              <w:rPr>
                <w:rFonts w:ascii="Arial" w:hAnsi="Arial" w:cs="Arial"/>
                <w:sz w:val="22"/>
                <w:szCs w:val="22"/>
              </w:rPr>
            </w:pPr>
            <w:r>
              <w:rPr>
                <w:rFonts w:ascii="Arial" w:hAnsi="Arial" w:cs="Arial"/>
                <w:sz w:val="22"/>
                <w:szCs w:val="22"/>
              </w:rPr>
              <w:t>______N/A_____</w:t>
            </w:r>
          </w:p>
        </w:tc>
      </w:tr>
      <w:tr w:rsidR="0050414F" w:rsidRPr="00F60FD4" w14:paraId="536A0731" w14:textId="77777777" w:rsidTr="00116FD3">
        <w:trPr>
          <w:cantSplit/>
          <w:trHeight w:val="259"/>
        </w:trPr>
        <w:tc>
          <w:tcPr>
            <w:tcW w:w="696" w:type="pct"/>
            <w:shd w:val="clear" w:color="auto" w:fill="auto"/>
            <w:tcMar>
              <w:top w:w="85" w:type="dxa"/>
              <w:bottom w:w="85" w:type="dxa"/>
            </w:tcMar>
          </w:tcPr>
          <w:p w14:paraId="2D13ADC0" w14:textId="77777777" w:rsidR="0050414F" w:rsidRPr="00F60FD4" w:rsidRDefault="0050414F" w:rsidP="00116FD3">
            <w:pPr>
              <w:rPr>
                <w:rFonts w:ascii="Arial" w:hAnsi="Arial" w:cs="Arial"/>
                <w:sz w:val="22"/>
                <w:szCs w:val="22"/>
              </w:rPr>
            </w:pPr>
            <w:r w:rsidRPr="00F60FD4">
              <w:rPr>
                <w:rFonts w:ascii="Arial" w:hAnsi="Arial" w:cs="Arial"/>
                <w:sz w:val="22"/>
                <w:szCs w:val="22"/>
              </w:rPr>
              <w:t>Consent or assent</w:t>
            </w:r>
          </w:p>
        </w:tc>
        <w:tc>
          <w:tcPr>
            <w:tcW w:w="242" w:type="pct"/>
          </w:tcPr>
          <w:p w14:paraId="66FD6422" w14:textId="77777777" w:rsidR="0050414F" w:rsidRPr="00F60FD4" w:rsidRDefault="0050414F" w:rsidP="00116FD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1F74DD6" w14:textId="77777777" w:rsidR="0050414F" w:rsidRPr="00F60FD4" w:rsidRDefault="0050414F" w:rsidP="00116FD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771CA49" w14:textId="00A4D781" w:rsidR="0050414F" w:rsidRPr="00F60FD4" w:rsidRDefault="0050414F" w:rsidP="00116FD3">
            <w:pPr>
              <w:rPr>
                <w:rFonts w:ascii="Arial" w:hAnsi="Arial" w:cs="Arial"/>
                <w:sz w:val="22"/>
                <w:szCs w:val="22"/>
              </w:rPr>
            </w:pPr>
            <w:r>
              <w:rPr>
                <w:rFonts w:ascii="Arial" w:hAnsi="Arial" w:cs="Arial"/>
                <w:sz w:val="22"/>
                <w:szCs w:val="22"/>
              </w:rPr>
              <w:t>___</w:t>
            </w:r>
            <w:r w:rsidRPr="749162B8">
              <w:rPr>
                <w:rFonts w:ascii="Arial" w:hAnsi="Arial" w:cs="Arial"/>
                <w:sz w:val="22"/>
                <w:szCs w:val="22"/>
              </w:rPr>
              <w:t>8</w:t>
            </w:r>
            <w:r w:rsidR="00106869">
              <w:rPr>
                <w:rFonts w:ascii="Arial" w:hAnsi="Arial" w:cs="Arial"/>
                <w:sz w:val="22"/>
                <w:szCs w:val="22"/>
              </w:rPr>
              <w:t>-9</w:t>
            </w:r>
            <w:r>
              <w:rPr>
                <w:rFonts w:ascii="Arial" w:hAnsi="Arial" w:cs="Arial"/>
                <w:sz w:val="22"/>
                <w:szCs w:val="22"/>
              </w:rPr>
              <w:t>_____</w:t>
            </w:r>
          </w:p>
        </w:tc>
      </w:tr>
      <w:tr w:rsidR="0050414F" w:rsidRPr="00F60FD4" w14:paraId="4BA0F495" w14:textId="77777777" w:rsidTr="00116FD3">
        <w:trPr>
          <w:cantSplit/>
          <w:trHeight w:val="259"/>
        </w:trPr>
        <w:tc>
          <w:tcPr>
            <w:tcW w:w="696" w:type="pct"/>
            <w:shd w:val="clear" w:color="auto" w:fill="auto"/>
            <w:tcMar>
              <w:top w:w="85" w:type="dxa"/>
              <w:bottom w:w="85" w:type="dxa"/>
            </w:tcMar>
          </w:tcPr>
          <w:p w14:paraId="25A2D73E" w14:textId="77777777" w:rsidR="0050414F" w:rsidRPr="00F60FD4" w:rsidRDefault="0050414F" w:rsidP="00116FD3">
            <w:pPr>
              <w:rPr>
                <w:rFonts w:ascii="Arial" w:hAnsi="Arial" w:cs="Arial"/>
                <w:sz w:val="22"/>
                <w:szCs w:val="22"/>
              </w:rPr>
            </w:pPr>
          </w:p>
        </w:tc>
        <w:tc>
          <w:tcPr>
            <w:tcW w:w="242" w:type="pct"/>
          </w:tcPr>
          <w:p w14:paraId="73282356" w14:textId="77777777" w:rsidR="0050414F" w:rsidRPr="00F60FD4" w:rsidRDefault="0050414F" w:rsidP="00116FD3">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5E094D3" w14:textId="77777777" w:rsidR="0050414F" w:rsidRPr="00F60FD4" w:rsidRDefault="0050414F" w:rsidP="00116FD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3BA42C8" w14:textId="77777777" w:rsidR="0050414F" w:rsidRPr="00F60FD4" w:rsidRDefault="0050414F" w:rsidP="00116FD3">
            <w:pPr>
              <w:rPr>
                <w:rFonts w:ascii="Arial" w:hAnsi="Arial" w:cs="Arial"/>
                <w:sz w:val="22"/>
                <w:szCs w:val="22"/>
              </w:rPr>
            </w:pPr>
            <w:r>
              <w:rPr>
                <w:rFonts w:ascii="Arial" w:hAnsi="Arial" w:cs="Arial"/>
                <w:sz w:val="22"/>
                <w:szCs w:val="22"/>
              </w:rPr>
              <w:t>_____N/A______</w:t>
            </w:r>
          </w:p>
        </w:tc>
      </w:tr>
      <w:tr w:rsidR="0050414F" w:rsidRPr="00F60FD4" w14:paraId="6C3FBFEA" w14:textId="77777777" w:rsidTr="00116FD3">
        <w:trPr>
          <w:cantSplit/>
          <w:trHeight w:val="259"/>
        </w:trPr>
        <w:tc>
          <w:tcPr>
            <w:tcW w:w="696" w:type="pct"/>
            <w:shd w:val="clear" w:color="auto" w:fill="auto"/>
            <w:tcMar>
              <w:top w:w="85" w:type="dxa"/>
              <w:bottom w:w="85" w:type="dxa"/>
            </w:tcMar>
          </w:tcPr>
          <w:p w14:paraId="78D3D0C4" w14:textId="77777777" w:rsidR="0050414F" w:rsidRPr="00F60FD4" w:rsidRDefault="0050414F" w:rsidP="00116FD3">
            <w:pPr>
              <w:rPr>
                <w:rFonts w:ascii="Arial" w:hAnsi="Arial" w:cs="Arial"/>
                <w:sz w:val="22"/>
                <w:szCs w:val="22"/>
              </w:rPr>
            </w:pPr>
            <w:r w:rsidRPr="00F60FD4">
              <w:rPr>
                <w:rFonts w:ascii="Arial" w:hAnsi="Arial" w:cs="Arial"/>
                <w:sz w:val="22"/>
                <w:szCs w:val="22"/>
              </w:rPr>
              <w:t>Confidentiality</w:t>
            </w:r>
          </w:p>
        </w:tc>
        <w:tc>
          <w:tcPr>
            <w:tcW w:w="242" w:type="pct"/>
          </w:tcPr>
          <w:p w14:paraId="70FCEAD5" w14:textId="77777777" w:rsidR="0050414F" w:rsidRPr="00F60FD4" w:rsidRDefault="0050414F" w:rsidP="00116FD3">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1C9E27E" w14:textId="77777777" w:rsidR="0050414F" w:rsidRPr="00F60FD4" w:rsidRDefault="0050414F" w:rsidP="00116FD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902D205" w14:textId="53795943" w:rsidR="0050414F" w:rsidRPr="00F60FD4" w:rsidRDefault="0050414F" w:rsidP="00116FD3">
            <w:pPr>
              <w:rPr>
                <w:rFonts w:ascii="Arial" w:hAnsi="Arial" w:cs="Arial"/>
                <w:sz w:val="22"/>
                <w:szCs w:val="22"/>
              </w:rPr>
            </w:pPr>
            <w:r>
              <w:rPr>
                <w:rFonts w:ascii="Arial" w:hAnsi="Arial" w:cs="Arial"/>
                <w:sz w:val="22"/>
                <w:szCs w:val="22"/>
              </w:rPr>
              <w:t>__9, 2</w:t>
            </w:r>
            <w:r w:rsidR="00106869">
              <w:rPr>
                <w:rFonts w:ascii="Arial" w:hAnsi="Arial" w:cs="Arial"/>
                <w:sz w:val="22"/>
                <w:szCs w:val="22"/>
              </w:rPr>
              <w:t>3</w:t>
            </w:r>
            <w:r>
              <w:rPr>
                <w:rFonts w:ascii="Arial" w:hAnsi="Arial" w:cs="Arial"/>
                <w:sz w:val="22"/>
                <w:szCs w:val="22"/>
              </w:rPr>
              <w:t>_______</w:t>
            </w:r>
          </w:p>
        </w:tc>
      </w:tr>
      <w:tr w:rsidR="0050414F" w:rsidRPr="00F60FD4" w14:paraId="00A2BD5F" w14:textId="77777777" w:rsidTr="00116FD3">
        <w:trPr>
          <w:cantSplit/>
          <w:trHeight w:val="259"/>
        </w:trPr>
        <w:tc>
          <w:tcPr>
            <w:tcW w:w="696" w:type="pct"/>
            <w:shd w:val="clear" w:color="auto" w:fill="auto"/>
            <w:tcMar>
              <w:top w:w="85" w:type="dxa"/>
              <w:bottom w:w="85" w:type="dxa"/>
            </w:tcMar>
          </w:tcPr>
          <w:p w14:paraId="64B25364" w14:textId="77777777" w:rsidR="0050414F" w:rsidRPr="00F60FD4" w:rsidRDefault="0050414F" w:rsidP="00116FD3">
            <w:pPr>
              <w:rPr>
                <w:rFonts w:ascii="Arial" w:hAnsi="Arial" w:cs="Arial"/>
                <w:sz w:val="22"/>
                <w:szCs w:val="22"/>
              </w:rPr>
            </w:pPr>
            <w:r w:rsidRPr="00F60FD4">
              <w:rPr>
                <w:rFonts w:ascii="Arial" w:hAnsi="Arial" w:cs="Arial"/>
                <w:sz w:val="22"/>
                <w:szCs w:val="22"/>
              </w:rPr>
              <w:t>Declaration of interests</w:t>
            </w:r>
          </w:p>
        </w:tc>
        <w:tc>
          <w:tcPr>
            <w:tcW w:w="242" w:type="pct"/>
          </w:tcPr>
          <w:p w14:paraId="28360603" w14:textId="77777777" w:rsidR="0050414F" w:rsidRPr="00F60FD4" w:rsidRDefault="0050414F" w:rsidP="00116FD3">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B915D08" w14:textId="77777777" w:rsidR="0050414F" w:rsidRPr="00F60FD4" w:rsidRDefault="0050414F" w:rsidP="00116FD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2AAE1BC" w14:textId="21E51B04" w:rsidR="0050414F" w:rsidRPr="00F60FD4" w:rsidRDefault="0050414F" w:rsidP="00116FD3">
            <w:pPr>
              <w:rPr>
                <w:rFonts w:ascii="Arial" w:hAnsi="Arial" w:cs="Arial"/>
                <w:sz w:val="22"/>
                <w:szCs w:val="22"/>
              </w:rPr>
            </w:pPr>
            <w:r>
              <w:rPr>
                <w:rFonts w:ascii="Arial" w:hAnsi="Arial" w:cs="Arial"/>
                <w:sz w:val="22"/>
                <w:szCs w:val="22"/>
              </w:rPr>
              <w:t>__</w:t>
            </w:r>
            <w:r w:rsidR="00DA15B8">
              <w:rPr>
                <w:rFonts w:ascii="Arial" w:hAnsi="Arial" w:cs="Arial"/>
                <w:sz w:val="22"/>
                <w:szCs w:val="22"/>
              </w:rPr>
              <w:t>26</w:t>
            </w:r>
            <w:r>
              <w:rPr>
                <w:rFonts w:ascii="Arial" w:hAnsi="Arial" w:cs="Arial"/>
                <w:sz w:val="22"/>
                <w:szCs w:val="22"/>
              </w:rPr>
              <w:t>________</w:t>
            </w:r>
          </w:p>
        </w:tc>
      </w:tr>
      <w:tr w:rsidR="0050414F" w:rsidRPr="00F60FD4" w14:paraId="0FBBE3C7"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7E479157" w14:textId="77777777" w:rsidR="0050414F" w:rsidRPr="00F60FD4" w:rsidRDefault="0050414F" w:rsidP="00116FD3">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Pr>
          <w:p w14:paraId="1A9FC0C7" w14:textId="77777777" w:rsidR="0050414F" w:rsidRPr="00F60FD4" w:rsidRDefault="0050414F" w:rsidP="00116FD3">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14:paraId="7DB34F35" w14:textId="77777777" w:rsidR="0050414F" w:rsidRPr="00F60FD4" w:rsidRDefault="0050414F" w:rsidP="00116FD3">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Pr>
          <w:p w14:paraId="62F297F1" w14:textId="56ADC779" w:rsidR="0050414F" w:rsidRPr="00F60FD4" w:rsidRDefault="0050414F" w:rsidP="00116FD3">
            <w:pPr>
              <w:rPr>
                <w:rFonts w:ascii="Arial" w:hAnsi="Arial" w:cs="Arial"/>
                <w:sz w:val="22"/>
                <w:szCs w:val="22"/>
              </w:rPr>
            </w:pPr>
            <w:r w:rsidRPr="749162B8">
              <w:rPr>
                <w:rFonts w:ascii="Arial" w:hAnsi="Arial" w:cs="Arial"/>
                <w:sz w:val="22"/>
                <w:szCs w:val="22"/>
              </w:rPr>
              <w:t>___</w:t>
            </w:r>
            <w:r>
              <w:rPr>
                <w:rFonts w:ascii="Arial" w:hAnsi="Arial" w:cs="Arial"/>
                <w:sz w:val="22"/>
                <w:szCs w:val="22"/>
              </w:rPr>
              <w:t>2</w:t>
            </w:r>
            <w:r w:rsidR="00346BE6">
              <w:rPr>
                <w:rFonts w:ascii="Arial" w:hAnsi="Arial" w:cs="Arial"/>
                <w:sz w:val="22"/>
                <w:szCs w:val="22"/>
              </w:rPr>
              <w:t>3</w:t>
            </w:r>
            <w:r w:rsidRPr="749162B8">
              <w:rPr>
                <w:rFonts w:ascii="Arial" w:hAnsi="Arial" w:cs="Arial"/>
                <w:sz w:val="22"/>
                <w:szCs w:val="22"/>
              </w:rPr>
              <w:t>_____</w:t>
            </w:r>
          </w:p>
        </w:tc>
      </w:tr>
      <w:tr w:rsidR="0050414F" w:rsidRPr="00F60FD4" w14:paraId="5D63CDF3" w14:textId="77777777" w:rsidTr="00116FD3">
        <w:tblPrEx>
          <w:shd w:val="clear" w:color="auto" w:fill="FFFFFF"/>
        </w:tblPrEx>
        <w:trPr>
          <w:cantSplit/>
          <w:trHeight w:val="259"/>
        </w:trPr>
        <w:tc>
          <w:tcPr>
            <w:tcW w:w="696" w:type="pct"/>
            <w:shd w:val="clear" w:color="auto" w:fill="FFFFFF" w:themeFill="background1"/>
            <w:tcMar>
              <w:top w:w="85" w:type="dxa"/>
              <w:bottom w:w="85" w:type="dxa"/>
            </w:tcMar>
          </w:tcPr>
          <w:p w14:paraId="361DF9FF" w14:textId="77777777" w:rsidR="0050414F" w:rsidRPr="00F60FD4" w:rsidRDefault="0050414F" w:rsidP="00116FD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Pr>
          <w:p w14:paraId="370C8806" w14:textId="77777777" w:rsidR="0050414F" w:rsidRPr="00F60FD4" w:rsidRDefault="0050414F" w:rsidP="00116FD3">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14:paraId="76CB2698" w14:textId="77777777" w:rsidR="0050414F" w:rsidRPr="00F60FD4" w:rsidRDefault="0050414F" w:rsidP="00116FD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Pr>
          <w:p w14:paraId="6A947BF1" w14:textId="77777777" w:rsidR="0050414F" w:rsidRPr="00F60FD4" w:rsidRDefault="0050414F" w:rsidP="00116FD3">
            <w:pPr>
              <w:rPr>
                <w:rFonts w:ascii="Arial" w:hAnsi="Arial" w:cs="Arial"/>
                <w:sz w:val="22"/>
                <w:szCs w:val="22"/>
              </w:rPr>
            </w:pPr>
            <w:r>
              <w:rPr>
                <w:rFonts w:ascii="Arial" w:hAnsi="Arial" w:cs="Arial"/>
                <w:sz w:val="22"/>
                <w:szCs w:val="22"/>
              </w:rPr>
              <w:t>___N/A_________</w:t>
            </w:r>
          </w:p>
        </w:tc>
      </w:tr>
      <w:tr w:rsidR="0050414F" w:rsidRPr="00F60FD4" w14:paraId="4FB06E2F" w14:textId="77777777" w:rsidTr="00116FD3">
        <w:trPr>
          <w:cantSplit/>
          <w:trHeight w:val="259"/>
        </w:trPr>
        <w:tc>
          <w:tcPr>
            <w:tcW w:w="696" w:type="pct"/>
            <w:shd w:val="clear" w:color="auto" w:fill="auto"/>
            <w:tcMar>
              <w:top w:w="85" w:type="dxa"/>
              <w:bottom w:w="85" w:type="dxa"/>
            </w:tcMar>
          </w:tcPr>
          <w:p w14:paraId="58E0D7B7" w14:textId="77777777" w:rsidR="0050414F" w:rsidRPr="00F60FD4" w:rsidRDefault="0050414F" w:rsidP="00116FD3">
            <w:pPr>
              <w:rPr>
                <w:rFonts w:ascii="Arial" w:hAnsi="Arial" w:cs="Arial"/>
                <w:sz w:val="22"/>
                <w:szCs w:val="22"/>
              </w:rPr>
            </w:pPr>
            <w:r w:rsidRPr="00F60FD4">
              <w:rPr>
                <w:rFonts w:ascii="Arial" w:hAnsi="Arial" w:cs="Arial"/>
                <w:sz w:val="22"/>
                <w:szCs w:val="22"/>
              </w:rPr>
              <w:t>Dissemination policy</w:t>
            </w:r>
          </w:p>
        </w:tc>
        <w:tc>
          <w:tcPr>
            <w:tcW w:w="242" w:type="pct"/>
          </w:tcPr>
          <w:p w14:paraId="44C06BA9" w14:textId="77777777" w:rsidR="0050414F" w:rsidRPr="00F60FD4" w:rsidRDefault="0050414F" w:rsidP="00116FD3">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4EF069E" w14:textId="77777777" w:rsidR="0050414F" w:rsidRPr="00F60FD4" w:rsidRDefault="0050414F" w:rsidP="00116FD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0DD952C" w14:textId="0BB4F632" w:rsidR="0050414F" w:rsidRPr="00F60FD4" w:rsidRDefault="0050414F" w:rsidP="00116FD3">
            <w:pPr>
              <w:rPr>
                <w:rFonts w:ascii="Arial" w:hAnsi="Arial" w:cs="Arial"/>
                <w:sz w:val="22"/>
                <w:szCs w:val="22"/>
              </w:rPr>
            </w:pPr>
            <w:r w:rsidRPr="749162B8">
              <w:rPr>
                <w:rFonts w:ascii="Arial" w:hAnsi="Arial" w:cs="Arial"/>
                <w:sz w:val="22"/>
                <w:szCs w:val="22"/>
              </w:rPr>
              <w:t>___2</w:t>
            </w:r>
            <w:r w:rsidR="00953552">
              <w:rPr>
                <w:rFonts w:ascii="Arial" w:hAnsi="Arial" w:cs="Arial"/>
                <w:sz w:val="22"/>
                <w:szCs w:val="22"/>
              </w:rPr>
              <w:t>4</w:t>
            </w:r>
            <w:r w:rsidRPr="749162B8">
              <w:rPr>
                <w:rFonts w:ascii="Arial" w:hAnsi="Arial" w:cs="Arial"/>
                <w:sz w:val="22"/>
                <w:szCs w:val="22"/>
              </w:rPr>
              <w:t>________</w:t>
            </w:r>
          </w:p>
        </w:tc>
      </w:tr>
      <w:tr w:rsidR="0050414F" w:rsidRPr="00F60FD4" w14:paraId="5B56F831" w14:textId="77777777" w:rsidTr="00116FD3">
        <w:trPr>
          <w:cantSplit/>
          <w:trHeight w:val="259"/>
        </w:trPr>
        <w:tc>
          <w:tcPr>
            <w:tcW w:w="696" w:type="pct"/>
            <w:shd w:val="clear" w:color="auto" w:fill="auto"/>
            <w:tcMar>
              <w:top w:w="85" w:type="dxa"/>
              <w:bottom w:w="85" w:type="dxa"/>
            </w:tcMar>
          </w:tcPr>
          <w:p w14:paraId="3E7FD991" w14:textId="77777777" w:rsidR="0050414F" w:rsidRPr="00F60FD4" w:rsidRDefault="0050414F" w:rsidP="00116FD3">
            <w:pPr>
              <w:rPr>
                <w:rFonts w:ascii="Arial" w:hAnsi="Arial" w:cs="Arial"/>
                <w:sz w:val="22"/>
                <w:szCs w:val="22"/>
              </w:rPr>
            </w:pPr>
          </w:p>
        </w:tc>
        <w:tc>
          <w:tcPr>
            <w:tcW w:w="242" w:type="pct"/>
          </w:tcPr>
          <w:p w14:paraId="49CA6279" w14:textId="77777777" w:rsidR="0050414F" w:rsidRPr="00F60FD4" w:rsidRDefault="0050414F" w:rsidP="00116FD3">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4308AC7" w14:textId="77777777" w:rsidR="0050414F" w:rsidRPr="00F60FD4" w:rsidRDefault="0050414F" w:rsidP="00116FD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548F7CC" w14:textId="77777777" w:rsidR="0050414F" w:rsidRPr="00F60FD4" w:rsidRDefault="0050414F" w:rsidP="00116FD3">
            <w:pPr>
              <w:rPr>
                <w:rFonts w:ascii="Arial" w:hAnsi="Arial" w:cs="Arial"/>
                <w:sz w:val="22"/>
                <w:szCs w:val="22"/>
              </w:rPr>
            </w:pPr>
            <w:r>
              <w:rPr>
                <w:rFonts w:ascii="Arial" w:hAnsi="Arial" w:cs="Arial"/>
                <w:sz w:val="22"/>
                <w:szCs w:val="22"/>
              </w:rPr>
              <w:t>________N/A___</w:t>
            </w:r>
          </w:p>
        </w:tc>
      </w:tr>
      <w:tr w:rsidR="0050414F" w:rsidRPr="00F60FD4" w14:paraId="208C625A" w14:textId="77777777" w:rsidTr="00116FD3">
        <w:trPr>
          <w:cantSplit/>
          <w:trHeight w:val="259"/>
        </w:trPr>
        <w:tc>
          <w:tcPr>
            <w:tcW w:w="696" w:type="pct"/>
            <w:shd w:val="clear" w:color="auto" w:fill="auto"/>
            <w:tcMar>
              <w:top w:w="85" w:type="dxa"/>
              <w:bottom w:w="85" w:type="dxa"/>
            </w:tcMar>
          </w:tcPr>
          <w:p w14:paraId="327C5AA6" w14:textId="77777777" w:rsidR="0050414F" w:rsidRPr="00F60FD4" w:rsidRDefault="0050414F" w:rsidP="00116FD3">
            <w:pPr>
              <w:rPr>
                <w:rFonts w:ascii="Arial" w:hAnsi="Arial" w:cs="Arial"/>
                <w:sz w:val="22"/>
                <w:szCs w:val="22"/>
              </w:rPr>
            </w:pPr>
          </w:p>
        </w:tc>
        <w:tc>
          <w:tcPr>
            <w:tcW w:w="242" w:type="pct"/>
          </w:tcPr>
          <w:p w14:paraId="67AE6CE4" w14:textId="77777777" w:rsidR="0050414F" w:rsidRPr="00F60FD4" w:rsidRDefault="0050414F" w:rsidP="00116FD3">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99457D2" w14:textId="77777777" w:rsidR="0050414F" w:rsidRPr="00F60FD4" w:rsidRDefault="0050414F" w:rsidP="00116FD3">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3AF9E9D5" w14:textId="605A5466" w:rsidR="0050414F" w:rsidRPr="00F60FD4" w:rsidRDefault="0050414F" w:rsidP="00116FD3">
            <w:pPr>
              <w:rPr>
                <w:rFonts w:ascii="Arial" w:hAnsi="Arial" w:cs="Arial"/>
                <w:sz w:val="22"/>
                <w:szCs w:val="22"/>
              </w:rPr>
            </w:pPr>
            <w:r>
              <w:rPr>
                <w:rFonts w:ascii="Arial" w:hAnsi="Arial" w:cs="Arial"/>
                <w:sz w:val="22"/>
                <w:szCs w:val="22"/>
              </w:rPr>
              <w:t>_______</w:t>
            </w:r>
            <w:r w:rsidR="00DA15B8">
              <w:rPr>
                <w:rFonts w:ascii="Arial" w:hAnsi="Arial" w:cs="Arial"/>
                <w:sz w:val="22"/>
                <w:szCs w:val="22"/>
              </w:rPr>
              <w:t>26</w:t>
            </w:r>
            <w:r w:rsidRPr="749162B8">
              <w:rPr>
                <w:rFonts w:ascii="Arial" w:hAnsi="Arial" w:cs="Arial"/>
                <w:sz w:val="22"/>
                <w:szCs w:val="22"/>
              </w:rPr>
              <w:t>__</w:t>
            </w:r>
          </w:p>
        </w:tc>
      </w:tr>
      <w:tr w:rsidR="0050414F" w:rsidRPr="00F60FD4" w14:paraId="5579F9D2" w14:textId="77777777" w:rsidTr="00116FD3">
        <w:trPr>
          <w:cantSplit/>
          <w:trHeight w:val="259"/>
        </w:trPr>
        <w:tc>
          <w:tcPr>
            <w:tcW w:w="696" w:type="pct"/>
            <w:shd w:val="clear" w:color="auto" w:fill="auto"/>
            <w:tcMar>
              <w:top w:w="85" w:type="dxa"/>
              <w:bottom w:w="85" w:type="dxa"/>
            </w:tcMar>
          </w:tcPr>
          <w:p w14:paraId="44A5E598" w14:textId="77777777" w:rsidR="0050414F" w:rsidRPr="00F60FD4" w:rsidRDefault="0050414F" w:rsidP="00116FD3">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2B65DC53" w14:textId="77777777" w:rsidR="0050414F" w:rsidRPr="00F60FD4" w:rsidRDefault="0050414F" w:rsidP="00116FD3">
            <w:pPr>
              <w:rPr>
                <w:rFonts w:ascii="Arial" w:hAnsi="Arial" w:cs="Arial"/>
                <w:sz w:val="22"/>
                <w:szCs w:val="22"/>
              </w:rPr>
            </w:pPr>
          </w:p>
        </w:tc>
        <w:tc>
          <w:tcPr>
            <w:tcW w:w="3421" w:type="pct"/>
            <w:shd w:val="clear" w:color="auto" w:fill="auto"/>
          </w:tcPr>
          <w:p w14:paraId="7DC22966" w14:textId="77777777" w:rsidR="0050414F" w:rsidRPr="00F60FD4" w:rsidRDefault="0050414F" w:rsidP="00116FD3">
            <w:pPr>
              <w:rPr>
                <w:rFonts w:ascii="Arial" w:hAnsi="Arial" w:cs="Arial"/>
                <w:sz w:val="22"/>
                <w:szCs w:val="22"/>
              </w:rPr>
            </w:pPr>
          </w:p>
        </w:tc>
        <w:tc>
          <w:tcPr>
            <w:tcW w:w="641" w:type="pct"/>
          </w:tcPr>
          <w:p w14:paraId="1CBB38AD" w14:textId="77777777" w:rsidR="0050414F" w:rsidRPr="00F60FD4" w:rsidRDefault="0050414F" w:rsidP="00116FD3">
            <w:pPr>
              <w:rPr>
                <w:rFonts w:ascii="Arial" w:hAnsi="Arial" w:cs="Arial"/>
                <w:sz w:val="22"/>
                <w:szCs w:val="22"/>
              </w:rPr>
            </w:pPr>
          </w:p>
        </w:tc>
      </w:tr>
      <w:tr w:rsidR="0050414F" w:rsidRPr="00F60FD4" w14:paraId="150B137A" w14:textId="77777777" w:rsidTr="00116FD3">
        <w:trPr>
          <w:cantSplit/>
          <w:trHeight w:val="259"/>
        </w:trPr>
        <w:tc>
          <w:tcPr>
            <w:tcW w:w="696" w:type="pct"/>
            <w:shd w:val="clear" w:color="auto" w:fill="auto"/>
            <w:tcMar>
              <w:top w:w="85" w:type="dxa"/>
              <w:bottom w:w="85" w:type="dxa"/>
            </w:tcMar>
          </w:tcPr>
          <w:p w14:paraId="4371D73D" w14:textId="77777777" w:rsidR="0050414F" w:rsidRPr="00F60FD4" w:rsidRDefault="0050414F" w:rsidP="00116FD3">
            <w:pPr>
              <w:rPr>
                <w:rFonts w:ascii="Arial" w:hAnsi="Arial" w:cs="Arial"/>
                <w:sz w:val="22"/>
                <w:szCs w:val="22"/>
              </w:rPr>
            </w:pPr>
            <w:r w:rsidRPr="00F60FD4">
              <w:rPr>
                <w:rFonts w:ascii="Arial" w:hAnsi="Arial" w:cs="Arial"/>
                <w:sz w:val="22"/>
                <w:szCs w:val="22"/>
              </w:rPr>
              <w:t>Informed consent materials</w:t>
            </w:r>
          </w:p>
        </w:tc>
        <w:tc>
          <w:tcPr>
            <w:tcW w:w="242" w:type="pct"/>
          </w:tcPr>
          <w:p w14:paraId="015B12DC" w14:textId="77777777" w:rsidR="0050414F" w:rsidRPr="00F60FD4" w:rsidRDefault="0050414F" w:rsidP="00116FD3">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DEF3147" w14:textId="77777777" w:rsidR="0050414F" w:rsidRPr="00F60FD4" w:rsidRDefault="0050414F" w:rsidP="00116FD3">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C4242D6" w14:textId="77777777" w:rsidR="0050414F" w:rsidRPr="00F60FD4" w:rsidRDefault="0050414F" w:rsidP="00116FD3">
            <w:pPr>
              <w:rPr>
                <w:rFonts w:ascii="Arial" w:hAnsi="Arial" w:cs="Arial"/>
                <w:sz w:val="22"/>
                <w:szCs w:val="22"/>
              </w:rPr>
            </w:pPr>
            <w:r>
              <w:rPr>
                <w:rFonts w:ascii="Arial" w:hAnsi="Arial" w:cs="Arial"/>
                <w:sz w:val="22"/>
                <w:szCs w:val="22"/>
              </w:rPr>
              <w:t>_______N/A____</w:t>
            </w:r>
          </w:p>
        </w:tc>
      </w:tr>
      <w:tr w:rsidR="0050414F" w:rsidRPr="00F60FD4" w14:paraId="75504BB1" w14:textId="77777777" w:rsidTr="00116FD3">
        <w:trPr>
          <w:cantSplit/>
          <w:trHeight w:val="259"/>
        </w:trPr>
        <w:tc>
          <w:tcPr>
            <w:tcW w:w="696" w:type="pct"/>
            <w:tcBorders>
              <w:bottom w:val="single" w:sz="4" w:space="0" w:color="auto"/>
            </w:tcBorders>
            <w:shd w:val="clear" w:color="auto" w:fill="auto"/>
            <w:tcMar>
              <w:top w:w="85" w:type="dxa"/>
              <w:bottom w:w="85" w:type="dxa"/>
            </w:tcMar>
          </w:tcPr>
          <w:p w14:paraId="64F6F7A0" w14:textId="77777777" w:rsidR="0050414F" w:rsidRPr="00F60FD4" w:rsidRDefault="0050414F" w:rsidP="00116FD3">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18699D3" w14:textId="77777777" w:rsidR="0050414F" w:rsidRPr="00F60FD4" w:rsidRDefault="0050414F" w:rsidP="00116FD3">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3C838A6" w14:textId="77777777" w:rsidR="0050414F" w:rsidRPr="00F60FD4" w:rsidRDefault="0050414F" w:rsidP="00116FD3">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3322207" w14:textId="77777777" w:rsidR="0050414F" w:rsidRPr="00F60FD4" w:rsidRDefault="0050414F" w:rsidP="00116FD3">
            <w:pPr>
              <w:rPr>
                <w:rFonts w:ascii="Arial" w:hAnsi="Arial" w:cs="Arial"/>
                <w:sz w:val="22"/>
                <w:szCs w:val="22"/>
              </w:rPr>
            </w:pPr>
            <w:r>
              <w:rPr>
                <w:rFonts w:ascii="Arial" w:hAnsi="Arial" w:cs="Arial"/>
                <w:sz w:val="22"/>
                <w:szCs w:val="22"/>
              </w:rPr>
              <w:t>________N/A___</w:t>
            </w:r>
          </w:p>
        </w:tc>
      </w:tr>
    </w:tbl>
    <w:p w14:paraId="2474CDBF" w14:textId="77777777" w:rsidR="0050414F" w:rsidRPr="005C1A6C" w:rsidRDefault="0050414F" w:rsidP="0050414F">
      <w:pPr>
        <w:spacing w:before="60"/>
        <w:rPr>
          <w:rFonts w:ascii="Arial" w:hAnsi="Arial" w:cs="Arial"/>
          <w:sz w:val="22"/>
          <w:szCs w:val="22"/>
        </w:rPr>
      </w:pPr>
      <w:r w:rsidRPr="005C1A6C">
        <w:rPr>
          <w:rFonts w:ascii="Arial" w:hAnsi="Arial" w:cs="Arial"/>
          <w:sz w:val="22"/>
          <w:szCs w:val="22"/>
        </w:rPr>
        <w:t>The SPIRIT checklist is copyrighted by the SPIRIT Group under the Creative Commons “</w:t>
      </w:r>
      <w:hyperlink r:id="rId5"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14:paraId="3005E963" w14:textId="77777777" w:rsidR="0050414F" w:rsidRPr="00D71B07" w:rsidRDefault="0050414F" w:rsidP="0050414F">
      <w:pPr>
        <w:shd w:val="clear" w:color="auto" w:fill="FFFFFF"/>
        <w:rPr>
          <w:rFonts w:ascii="Arial" w:hAnsi="Arial" w:cs="Arial"/>
          <w:sz w:val="22"/>
          <w:szCs w:val="22"/>
        </w:rPr>
      </w:pPr>
    </w:p>
    <w:p w14:paraId="6DD73C00" w14:textId="77777777" w:rsidR="0050414F" w:rsidRPr="00D01212" w:rsidRDefault="0050414F" w:rsidP="0050414F">
      <w:pPr>
        <w:spacing w:line="480" w:lineRule="auto"/>
      </w:pPr>
    </w:p>
    <w:p w14:paraId="57E33488" w14:textId="77777777" w:rsidR="00B3793F" w:rsidRDefault="00B3793F"/>
    <w:sectPr w:rsidR="00B3793F" w:rsidSect="00D6229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14F"/>
    <w:rsid w:val="00015480"/>
    <w:rsid w:val="00043D72"/>
    <w:rsid w:val="00061B46"/>
    <w:rsid w:val="00082B80"/>
    <w:rsid w:val="000B6B1F"/>
    <w:rsid w:val="000E5274"/>
    <w:rsid w:val="00106869"/>
    <w:rsid w:val="00115DDF"/>
    <w:rsid w:val="001361AD"/>
    <w:rsid w:val="00185229"/>
    <w:rsid w:val="001A5239"/>
    <w:rsid w:val="001B2563"/>
    <w:rsid w:val="001C2AB2"/>
    <w:rsid w:val="001C36CF"/>
    <w:rsid w:val="001E7ACB"/>
    <w:rsid w:val="0024254F"/>
    <w:rsid w:val="00244222"/>
    <w:rsid w:val="002A263B"/>
    <w:rsid w:val="002C557A"/>
    <w:rsid w:val="002D5C81"/>
    <w:rsid w:val="002E4441"/>
    <w:rsid w:val="0031162F"/>
    <w:rsid w:val="00326922"/>
    <w:rsid w:val="00343997"/>
    <w:rsid w:val="003449AE"/>
    <w:rsid w:val="00346BE6"/>
    <w:rsid w:val="00347158"/>
    <w:rsid w:val="00372058"/>
    <w:rsid w:val="00382DB1"/>
    <w:rsid w:val="00384A9E"/>
    <w:rsid w:val="00392240"/>
    <w:rsid w:val="003A5FE4"/>
    <w:rsid w:val="003A7C33"/>
    <w:rsid w:val="003C0649"/>
    <w:rsid w:val="003C7608"/>
    <w:rsid w:val="003D158C"/>
    <w:rsid w:val="003E5DE0"/>
    <w:rsid w:val="00403F6C"/>
    <w:rsid w:val="0041093C"/>
    <w:rsid w:val="004127A0"/>
    <w:rsid w:val="00432BA8"/>
    <w:rsid w:val="004456E3"/>
    <w:rsid w:val="00456455"/>
    <w:rsid w:val="004773F1"/>
    <w:rsid w:val="004C761E"/>
    <w:rsid w:val="004D44A9"/>
    <w:rsid w:val="004E5E56"/>
    <w:rsid w:val="004F0B95"/>
    <w:rsid w:val="004F4FD4"/>
    <w:rsid w:val="0050414F"/>
    <w:rsid w:val="00507541"/>
    <w:rsid w:val="0051227E"/>
    <w:rsid w:val="00513439"/>
    <w:rsid w:val="00520AD7"/>
    <w:rsid w:val="00522206"/>
    <w:rsid w:val="0056293F"/>
    <w:rsid w:val="00563471"/>
    <w:rsid w:val="00577A96"/>
    <w:rsid w:val="00584987"/>
    <w:rsid w:val="00586A47"/>
    <w:rsid w:val="00592F26"/>
    <w:rsid w:val="005A1D7E"/>
    <w:rsid w:val="005A52F1"/>
    <w:rsid w:val="005D2A7A"/>
    <w:rsid w:val="005E0D3B"/>
    <w:rsid w:val="005E265D"/>
    <w:rsid w:val="005E5ED0"/>
    <w:rsid w:val="00645313"/>
    <w:rsid w:val="00660CC9"/>
    <w:rsid w:val="00670561"/>
    <w:rsid w:val="00686484"/>
    <w:rsid w:val="006B66EE"/>
    <w:rsid w:val="006C2399"/>
    <w:rsid w:val="006C4FA7"/>
    <w:rsid w:val="006D622B"/>
    <w:rsid w:val="006E2258"/>
    <w:rsid w:val="0073511B"/>
    <w:rsid w:val="00761D3B"/>
    <w:rsid w:val="00792EBE"/>
    <w:rsid w:val="0079486D"/>
    <w:rsid w:val="007A4E17"/>
    <w:rsid w:val="007E0BCB"/>
    <w:rsid w:val="00816C91"/>
    <w:rsid w:val="008306B1"/>
    <w:rsid w:val="0083667A"/>
    <w:rsid w:val="00856DF6"/>
    <w:rsid w:val="00881E48"/>
    <w:rsid w:val="00897049"/>
    <w:rsid w:val="008C3225"/>
    <w:rsid w:val="008C616F"/>
    <w:rsid w:val="008D2D8F"/>
    <w:rsid w:val="008D3BE8"/>
    <w:rsid w:val="008D7BA6"/>
    <w:rsid w:val="008E5CD8"/>
    <w:rsid w:val="008E7DA8"/>
    <w:rsid w:val="00904912"/>
    <w:rsid w:val="00904A72"/>
    <w:rsid w:val="009078A1"/>
    <w:rsid w:val="009208A5"/>
    <w:rsid w:val="00920A02"/>
    <w:rsid w:val="009244DD"/>
    <w:rsid w:val="0093157D"/>
    <w:rsid w:val="009461CB"/>
    <w:rsid w:val="00953552"/>
    <w:rsid w:val="0096064A"/>
    <w:rsid w:val="009745D2"/>
    <w:rsid w:val="00976401"/>
    <w:rsid w:val="00986F2C"/>
    <w:rsid w:val="00A00803"/>
    <w:rsid w:val="00A11F47"/>
    <w:rsid w:val="00A1580A"/>
    <w:rsid w:val="00A201DB"/>
    <w:rsid w:val="00A2620B"/>
    <w:rsid w:val="00A440E8"/>
    <w:rsid w:val="00A7135A"/>
    <w:rsid w:val="00A76C92"/>
    <w:rsid w:val="00AA0FA8"/>
    <w:rsid w:val="00AE3966"/>
    <w:rsid w:val="00AE4074"/>
    <w:rsid w:val="00B04B93"/>
    <w:rsid w:val="00B26B2F"/>
    <w:rsid w:val="00B3793F"/>
    <w:rsid w:val="00B4520F"/>
    <w:rsid w:val="00B453A4"/>
    <w:rsid w:val="00B848AF"/>
    <w:rsid w:val="00BC115E"/>
    <w:rsid w:val="00BD2A37"/>
    <w:rsid w:val="00C26BFB"/>
    <w:rsid w:val="00C418E8"/>
    <w:rsid w:val="00C73EBB"/>
    <w:rsid w:val="00C873D5"/>
    <w:rsid w:val="00CB5225"/>
    <w:rsid w:val="00CC7352"/>
    <w:rsid w:val="00CD1301"/>
    <w:rsid w:val="00CD3E50"/>
    <w:rsid w:val="00D301AC"/>
    <w:rsid w:val="00D54DD0"/>
    <w:rsid w:val="00D6229F"/>
    <w:rsid w:val="00D636E9"/>
    <w:rsid w:val="00D67DFD"/>
    <w:rsid w:val="00D71F2B"/>
    <w:rsid w:val="00DA15B8"/>
    <w:rsid w:val="00DA3403"/>
    <w:rsid w:val="00DA359D"/>
    <w:rsid w:val="00DB01E7"/>
    <w:rsid w:val="00DC15A4"/>
    <w:rsid w:val="00DE3478"/>
    <w:rsid w:val="00DF608B"/>
    <w:rsid w:val="00E00DDF"/>
    <w:rsid w:val="00E11BFB"/>
    <w:rsid w:val="00E3214B"/>
    <w:rsid w:val="00E33A3C"/>
    <w:rsid w:val="00E36762"/>
    <w:rsid w:val="00E77440"/>
    <w:rsid w:val="00E77BE3"/>
    <w:rsid w:val="00E9398A"/>
    <w:rsid w:val="00EA5E5C"/>
    <w:rsid w:val="00ED1684"/>
    <w:rsid w:val="00ED4F59"/>
    <w:rsid w:val="00EF203E"/>
    <w:rsid w:val="00EF6498"/>
    <w:rsid w:val="00F05E19"/>
    <w:rsid w:val="00F24E53"/>
    <w:rsid w:val="00F30CCD"/>
    <w:rsid w:val="00F31360"/>
    <w:rsid w:val="00F7475B"/>
    <w:rsid w:val="00FB104B"/>
    <w:rsid w:val="00FD1F1D"/>
    <w:rsid w:val="00FE6D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353A4"/>
  <w15:chartTrackingRefBased/>
  <w15:docId w15:val="{D82CA0C2-84C9-BD44-AFE9-8856C8B02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14F"/>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03F6C"/>
    <w:rPr>
      <w:color w:val="0000FF"/>
      <w:u w:val="single"/>
    </w:rPr>
  </w:style>
  <w:style w:type="character" w:customStyle="1" w:styleId="il">
    <w:name w:val="il"/>
    <w:basedOn w:val="DefaultParagraphFont"/>
    <w:rsid w:val="00403F6C"/>
  </w:style>
  <w:style w:type="paragraph" w:customStyle="1" w:styleId="TableTitle">
    <w:name w:val="TableTitle"/>
    <w:basedOn w:val="Normal"/>
    <w:rsid w:val="0050414F"/>
    <w:pPr>
      <w:spacing w:line="300" w:lineRule="exact"/>
    </w:pPr>
    <w:rPr>
      <w:szCs w:val="20"/>
      <w:lang w:val="en-GB" w:eastAsia="en-US"/>
    </w:rPr>
  </w:style>
  <w:style w:type="paragraph" w:customStyle="1" w:styleId="TableHeader">
    <w:name w:val="TableHeader"/>
    <w:basedOn w:val="Normal"/>
    <w:rsid w:val="0050414F"/>
    <w:pPr>
      <w:spacing w:before="120"/>
    </w:pPr>
    <w:rPr>
      <w:b/>
      <w:szCs w:val="20"/>
      <w:lang w:val="en-GB" w:eastAsia="en-US"/>
    </w:rPr>
  </w:style>
  <w:style w:type="paragraph" w:customStyle="1" w:styleId="TableSubHead">
    <w:name w:val="TableSubHead"/>
    <w:basedOn w:val="TableHeader"/>
    <w:rsid w:val="00504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47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5</Words>
  <Characters>8808</Characters>
  <Application>Microsoft Office Word</Application>
  <DocSecurity>0</DocSecurity>
  <Lines>73</Lines>
  <Paragraphs>20</Paragraphs>
  <ScaleCrop>false</ScaleCrop>
  <Company/>
  <LinksUpToDate>false</LinksUpToDate>
  <CharactersWithSpaces>1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cleod</dc:creator>
  <cp:keywords/>
  <dc:description/>
  <cp:lastModifiedBy>Emily Macleod</cp:lastModifiedBy>
  <cp:revision>5</cp:revision>
  <dcterms:created xsi:type="dcterms:W3CDTF">2024-01-17T00:52:00Z</dcterms:created>
  <dcterms:modified xsi:type="dcterms:W3CDTF">2024-01-17T00:53:00Z</dcterms:modified>
</cp:coreProperties>
</file>